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111DF" w14:textId="3EC2DDA0" w:rsidR="00BF1301" w:rsidRDefault="00BF1301"/>
    <w:p w14:paraId="3EDD8364" w14:textId="492EDE66" w:rsidR="00710787" w:rsidRDefault="00710787" w:rsidP="00710787">
      <w:pPr>
        <w:rPr>
          <w:b/>
        </w:rPr>
      </w:pPr>
      <w:r w:rsidRPr="00C4306C">
        <w:rPr>
          <w:noProof/>
        </w:rPr>
        <w:drawing>
          <wp:anchor distT="0" distB="0" distL="114300" distR="114300" simplePos="0" relativeHeight="251659264" behindDoc="0" locked="0" layoutInCell="1" allowOverlap="1" wp14:anchorId="53066453" wp14:editId="3743AB8E">
            <wp:simplePos x="0" y="0"/>
            <wp:positionH relativeFrom="column">
              <wp:posOffset>654050</wp:posOffset>
            </wp:positionH>
            <wp:positionV relativeFrom="paragraph">
              <wp:posOffset>349250</wp:posOffset>
            </wp:positionV>
            <wp:extent cx="5769610" cy="5575300"/>
            <wp:effectExtent l="0" t="0" r="2540" b="635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610" cy="557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4306C">
        <w:rPr>
          <w:b/>
        </w:rPr>
        <w:t>Table 1</w:t>
      </w:r>
      <w:r w:rsidR="00EF72B3">
        <w:rPr>
          <w:b/>
        </w:rPr>
        <w:t>A</w:t>
      </w:r>
      <w:r w:rsidRPr="00C4306C">
        <w:rPr>
          <w:b/>
        </w:rPr>
        <w:t>: Adaptation Plans by City, Country, Income-Level, Year of Publication and Title</w:t>
      </w:r>
    </w:p>
    <w:p w14:paraId="02B15B48" w14:textId="00CA1AD1" w:rsidR="00710787" w:rsidRDefault="00710787">
      <w:r>
        <w:br w:type="page"/>
      </w:r>
    </w:p>
    <w:p w14:paraId="647385B6" w14:textId="77777777" w:rsidR="00172DB1" w:rsidRDefault="00172DB1"/>
    <w:p w14:paraId="2C513B49" w14:textId="5379271D" w:rsidR="00172DB1" w:rsidRDefault="00172DB1">
      <w:r>
        <w:t>Table 1</w:t>
      </w:r>
      <w:r w:rsidR="00EF72B3">
        <w:t>B</w:t>
      </w:r>
    </w:p>
    <w:tbl>
      <w:tblPr>
        <w:tblW w:w="6468" w:type="dxa"/>
        <w:tblLook w:val="04A0" w:firstRow="1" w:lastRow="0" w:firstColumn="1" w:lastColumn="0" w:noHBand="0" w:noVBand="1"/>
      </w:tblPr>
      <w:tblGrid>
        <w:gridCol w:w="1198"/>
        <w:gridCol w:w="2664"/>
        <w:gridCol w:w="1004"/>
        <w:gridCol w:w="1602"/>
      </w:tblGrid>
      <w:tr w:rsidR="00172DB1" w:rsidRPr="00172DB1" w14:paraId="760C358B" w14:textId="77777777" w:rsidTr="00172DB1">
        <w:trPr>
          <w:trHeight w:val="320"/>
        </w:trPr>
        <w:tc>
          <w:tcPr>
            <w:tcW w:w="646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62A0" w:fill="0062A0"/>
            <w:noWrap/>
            <w:vAlign w:val="bottom"/>
            <w:hideMark/>
          </w:tcPr>
          <w:p w14:paraId="015D5ED8" w14:textId="77777777" w:rsidR="00172DB1" w:rsidRPr="00172DB1" w:rsidRDefault="00172DB1" w:rsidP="00172DB1">
            <w:pPr>
              <w:jc w:val="center"/>
              <w:rPr>
                <w:rFonts w:cstheme="minorHAnsi"/>
                <w:b/>
                <w:bCs/>
                <w:color w:val="FFFFFF"/>
              </w:rPr>
            </w:pPr>
            <w:r w:rsidRPr="00172DB1">
              <w:rPr>
                <w:rFonts w:cstheme="minorHAnsi"/>
                <w:b/>
                <w:bCs/>
                <w:color w:val="FFFFFF"/>
              </w:rPr>
              <w:t>Broader Vision</w:t>
            </w:r>
          </w:p>
        </w:tc>
      </w:tr>
      <w:tr w:rsidR="00172DB1" w:rsidRPr="00172DB1" w14:paraId="075D5A44" w14:textId="77777777" w:rsidTr="00172DB1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6F14BA" w14:textId="77777777" w:rsidR="00172DB1" w:rsidRPr="00172DB1" w:rsidRDefault="00172DB1" w:rsidP="00172DB1">
            <w:pPr>
              <w:rPr>
                <w:rFonts w:ascii="Cambria" w:hAnsi="Cambria" w:cs="Arial"/>
                <w:sz w:val="20"/>
                <w:szCs w:val="20"/>
              </w:rPr>
            </w:pPr>
            <w:r w:rsidRPr="00172DB1">
              <w:rPr>
                <w:rFonts w:ascii="Cambria" w:hAnsi="Cambria" w:cs="Arial"/>
                <w:sz w:val="20"/>
                <w:szCs w:val="20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7AF2EC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Ter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08EC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Mention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20A0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Total Mentions</w:t>
            </w:r>
          </w:p>
        </w:tc>
      </w:tr>
      <w:tr w:rsidR="00172DB1" w:rsidRPr="00172DB1" w14:paraId="57E80FC3" w14:textId="77777777" w:rsidTr="00172DB1">
        <w:trPr>
          <w:trHeight w:val="30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A8C3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 xml:space="preserve">Risk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1450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disaster risk reductio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01E0" w14:textId="77777777" w:rsidR="00172DB1" w:rsidRPr="00172DB1" w:rsidRDefault="00172DB1" w:rsidP="00172D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7CCC8" w14:textId="77777777" w:rsidR="00172DB1" w:rsidRPr="00172DB1" w:rsidRDefault="00172DB1" w:rsidP="00172D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37</w:t>
            </w:r>
          </w:p>
        </w:tc>
      </w:tr>
      <w:tr w:rsidR="00172DB1" w:rsidRPr="00172DB1" w14:paraId="6014BA56" w14:textId="77777777" w:rsidTr="00172DB1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CB19676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18EA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mitig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A026" w14:textId="77777777" w:rsidR="00172DB1" w:rsidRPr="00172DB1" w:rsidRDefault="00172DB1" w:rsidP="00172D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4AB529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72DB1" w:rsidRPr="00172DB1" w14:paraId="3E64B4CA" w14:textId="77777777" w:rsidTr="00172DB1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63D6A48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1B5B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adapt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4BAC" w14:textId="77777777" w:rsidR="00172DB1" w:rsidRPr="00172DB1" w:rsidRDefault="00172DB1" w:rsidP="00172D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ACE89E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72DB1" w:rsidRPr="00172DB1" w14:paraId="20D89737" w14:textId="77777777" w:rsidTr="00172DB1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878767D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605F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hazar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D082" w14:textId="77777777" w:rsidR="00172DB1" w:rsidRPr="00172DB1" w:rsidRDefault="00172DB1" w:rsidP="00172D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CB0DAD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72DB1" w:rsidRPr="00172DB1" w14:paraId="114132CF" w14:textId="77777777" w:rsidTr="00172DB1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02DEC14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7F99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impac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039A" w14:textId="77777777" w:rsidR="00172DB1" w:rsidRPr="00172DB1" w:rsidRDefault="00172DB1" w:rsidP="00172D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08D786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72DB1" w:rsidRPr="00172DB1" w14:paraId="38540131" w14:textId="77777777" w:rsidTr="00172DB1">
        <w:trPr>
          <w:trHeight w:val="300"/>
        </w:trPr>
        <w:tc>
          <w:tcPr>
            <w:tcW w:w="1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46DDE2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 xml:space="preserve">Economic </w:t>
            </w:r>
            <w:r w:rsidRPr="00172DB1">
              <w:rPr>
                <w:rFonts w:cstheme="minorHAnsi"/>
                <w:sz w:val="20"/>
                <w:szCs w:val="20"/>
              </w:rPr>
              <w:br/>
              <w:t xml:space="preserve">Growth </w:t>
            </w: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E0CB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green econom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C6B5" w14:textId="77777777" w:rsidR="00172DB1" w:rsidRPr="00172DB1" w:rsidRDefault="00172DB1" w:rsidP="00172D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9C414" w14:textId="77777777" w:rsidR="00172DB1" w:rsidRPr="00172DB1" w:rsidRDefault="00172DB1" w:rsidP="00172D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172DB1" w:rsidRPr="00172DB1" w14:paraId="08A53CC0" w14:textId="77777777" w:rsidTr="00172DB1">
        <w:trPr>
          <w:trHeight w:val="300"/>
        </w:trPr>
        <w:tc>
          <w:tcPr>
            <w:tcW w:w="11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9BE8B0C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0175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econom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C4E4" w14:textId="77777777" w:rsidR="00172DB1" w:rsidRPr="00172DB1" w:rsidRDefault="00172DB1" w:rsidP="00172D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331B26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72DB1" w:rsidRPr="00172DB1" w14:paraId="76C5C416" w14:textId="77777777" w:rsidTr="00172DB1">
        <w:trPr>
          <w:trHeight w:val="300"/>
        </w:trPr>
        <w:tc>
          <w:tcPr>
            <w:tcW w:w="11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6185137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7F0D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sustainable developmen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E7EA" w14:textId="77777777" w:rsidR="00172DB1" w:rsidRPr="00172DB1" w:rsidRDefault="00172DB1" w:rsidP="00172D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3C062E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72DB1" w:rsidRPr="00172DB1" w14:paraId="05589D4B" w14:textId="77777777" w:rsidTr="00172DB1">
        <w:trPr>
          <w:trHeight w:val="300"/>
        </w:trPr>
        <w:tc>
          <w:tcPr>
            <w:tcW w:w="11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C0074BC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0F29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carbon neutral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80F1" w14:textId="77777777" w:rsidR="00172DB1" w:rsidRPr="00172DB1" w:rsidRDefault="00172DB1" w:rsidP="00172D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4C90B8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72DB1" w:rsidRPr="00172DB1" w14:paraId="29A5A538" w14:textId="77777777" w:rsidTr="00172DB1">
        <w:trPr>
          <w:trHeight w:val="300"/>
        </w:trPr>
        <w:tc>
          <w:tcPr>
            <w:tcW w:w="11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396ED6F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9517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green growth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5E10" w14:textId="77777777" w:rsidR="00172DB1" w:rsidRPr="00172DB1" w:rsidRDefault="00172DB1" w:rsidP="00172D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D042F6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72DB1" w:rsidRPr="00172DB1" w14:paraId="41001E0A" w14:textId="77777777" w:rsidTr="00172DB1">
        <w:trPr>
          <w:trHeight w:val="300"/>
        </w:trPr>
        <w:tc>
          <w:tcPr>
            <w:tcW w:w="119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C0249E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Leadership</w:t>
            </w: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A1FB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leadership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F932" w14:textId="77777777" w:rsidR="00172DB1" w:rsidRPr="00172DB1" w:rsidRDefault="00172DB1" w:rsidP="00172D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7FB2ED" w14:textId="77777777" w:rsidR="00172DB1" w:rsidRPr="00172DB1" w:rsidRDefault="00172DB1" w:rsidP="00172D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172DB1" w:rsidRPr="00172DB1" w14:paraId="532EA797" w14:textId="77777777" w:rsidTr="00172DB1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C8D4DB5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FE0F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hu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4F1B" w14:textId="77777777" w:rsidR="00172DB1" w:rsidRPr="00172DB1" w:rsidRDefault="00172DB1" w:rsidP="00172D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E4877D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72DB1" w:rsidRPr="00172DB1" w14:paraId="7FDAED15" w14:textId="77777777" w:rsidTr="00172DB1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FE03C40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2869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collabor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10B9" w14:textId="77777777" w:rsidR="00172DB1" w:rsidRPr="00172DB1" w:rsidRDefault="00172DB1" w:rsidP="00172D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71551B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72DB1" w:rsidRPr="00172DB1" w14:paraId="27D427E5" w14:textId="77777777" w:rsidTr="00172DB1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CC63DA3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4532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lead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64BB" w14:textId="77777777" w:rsidR="00172DB1" w:rsidRPr="00172DB1" w:rsidRDefault="00172DB1" w:rsidP="00172D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334467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72DB1" w:rsidRPr="00172DB1" w14:paraId="3AC378BE" w14:textId="77777777" w:rsidTr="00172DB1">
        <w:trPr>
          <w:trHeight w:val="300"/>
        </w:trPr>
        <w:tc>
          <w:tcPr>
            <w:tcW w:w="119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0B3511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Resiliency</w:t>
            </w: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7B7A" w14:textId="77777777" w:rsidR="00172DB1" w:rsidRPr="00172DB1" w:rsidRDefault="00172DB1" w:rsidP="00172DB1">
            <w:pPr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resilienc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0143" w14:textId="77777777" w:rsidR="00172DB1" w:rsidRPr="00172DB1" w:rsidRDefault="00172DB1" w:rsidP="00172D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0A509E" w14:textId="77777777" w:rsidR="00172DB1" w:rsidRPr="00172DB1" w:rsidRDefault="00172DB1" w:rsidP="00172D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2DB1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172DB1" w:rsidRPr="00172DB1" w14:paraId="71EE3956" w14:textId="77777777" w:rsidTr="00172DB1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7FBE577" w14:textId="77777777" w:rsidR="00172DB1" w:rsidRPr="00172DB1" w:rsidRDefault="00172DB1" w:rsidP="00172DB1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FB45" w14:textId="77777777" w:rsidR="00172DB1" w:rsidRPr="00172DB1" w:rsidRDefault="00172DB1" w:rsidP="00172DB1">
            <w:pPr>
              <w:rPr>
                <w:rFonts w:ascii="Cambria" w:hAnsi="Cambria" w:cs="Arial"/>
                <w:sz w:val="20"/>
                <w:szCs w:val="20"/>
              </w:rPr>
            </w:pPr>
            <w:r w:rsidRPr="00172DB1">
              <w:rPr>
                <w:rFonts w:ascii="Cambria" w:hAnsi="Cambria" w:cs="Arial"/>
                <w:sz w:val="20"/>
                <w:szCs w:val="20"/>
              </w:rPr>
              <w:t>resilienc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556B" w14:textId="77777777" w:rsidR="00172DB1" w:rsidRPr="00172DB1" w:rsidRDefault="00172DB1" w:rsidP="00172DB1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72DB1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4BAB10" w14:textId="77777777" w:rsidR="00172DB1" w:rsidRPr="00172DB1" w:rsidRDefault="00172DB1" w:rsidP="00172DB1">
            <w:pPr>
              <w:rPr>
                <w:rFonts w:ascii="Cambria" w:hAnsi="Cambria" w:cs="Arial"/>
                <w:sz w:val="20"/>
                <w:szCs w:val="20"/>
              </w:rPr>
            </w:pPr>
          </w:p>
        </w:tc>
      </w:tr>
    </w:tbl>
    <w:p w14:paraId="7850165F" w14:textId="57680737" w:rsidR="00172DB1" w:rsidRDefault="00172DB1"/>
    <w:p w14:paraId="4037B14C" w14:textId="48B6919D" w:rsidR="00EF72B3" w:rsidRPr="00EF72B3" w:rsidRDefault="00EF72B3" w:rsidP="00EF72B3">
      <w:pPr>
        <w:rPr>
          <w:rFonts w:asciiTheme="minorHAnsi" w:hAnsiTheme="minorHAnsi" w:cstheme="minorHAnsi"/>
          <w:bCs/>
          <w:iCs/>
          <w:sz w:val="20"/>
          <w:szCs w:val="20"/>
          <w:lang w:bidi="en-US"/>
        </w:rPr>
      </w:pPr>
      <w:r w:rsidRPr="00EF72B3">
        <w:rPr>
          <w:rFonts w:asciiTheme="minorHAnsi" w:hAnsiTheme="minorHAnsi" w:cstheme="minorHAnsi"/>
          <w:bCs/>
          <w:iCs/>
          <w:sz w:val="20"/>
          <w:szCs w:val="20"/>
          <w:lang w:bidi="en-US"/>
        </w:rPr>
        <w:t xml:space="preserve">Note: After reading and summarizing each adaptation plan, we identified cities’ </w:t>
      </w:r>
      <w:r>
        <w:rPr>
          <w:rFonts w:asciiTheme="minorHAnsi" w:hAnsiTheme="minorHAnsi" w:cstheme="minorHAnsi"/>
          <w:bCs/>
          <w:iCs/>
          <w:sz w:val="20"/>
          <w:szCs w:val="20"/>
          <w:lang w:bidi="en-US"/>
        </w:rPr>
        <w:t>framing of adaptation</w:t>
      </w:r>
      <w:r w:rsidRPr="00EF72B3">
        <w:rPr>
          <w:rFonts w:asciiTheme="minorHAnsi" w:hAnsiTheme="minorHAnsi" w:cstheme="minorHAnsi"/>
          <w:bCs/>
          <w:iCs/>
          <w:sz w:val="20"/>
          <w:szCs w:val="20"/>
          <w:lang w:bidi="en-US"/>
        </w:rPr>
        <w:t>. Within each of these, we developed mention counter to capture the approach emphases of the narratives. While “mentions” count the number of times each plan mentions a term, in "total”, if two or more terms are mentioned in the same plan, they only count as one. This removes the problem of double counting.</w:t>
      </w:r>
    </w:p>
    <w:p w14:paraId="4CE9BD58" w14:textId="77777777" w:rsidR="00172DB1" w:rsidRDefault="00172DB1">
      <w:r>
        <w:br w:type="page"/>
      </w:r>
    </w:p>
    <w:p w14:paraId="2968DC5A" w14:textId="4BD0DB88" w:rsidR="00722993" w:rsidRPr="00722993" w:rsidRDefault="00172DB1" w:rsidP="00722993">
      <w:pPr>
        <w:jc w:val="center"/>
        <w:rPr>
          <w:rFonts w:asciiTheme="minorHAnsi" w:hAnsiTheme="minorHAnsi" w:cstheme="minorHAnsi"/>
          <w:b/>
          <w:sz w:val="22"/>
          <w:szCs w:val="22"/>
        </w:rPr>
      </w:pPr>
      <w:r w:rsidRPr="00722993">
        <w:rPr>
          <w:rFonts w:asciiTheme="minorHAnsi" w:hAnsiTheme="minorHAnsi" w:cstheme="minorHAnsi"/>
          <w:b/>
          <w:sz w:val="22"/>
          <w:szCs w:val="22"/>
        </w:rPr>
        <w:lastRenderedPageBreak/>
        <w:t>Table 2A:</w:t>
      </w:r>
      <w:r w:rsidR="00722993" w:rsidRPr="00722993">
        <w:rPr>
          <w:rFonts w:asciiTheme="minorHAnsi" w:hAnsiTheme="minorHAnsi" w:cstheme="minorHAnsi"/>
          <w:b/>
          <w:sz w:val="22"/>
          <w:szCs w:val="22"/>
        </w:rPr>
        <w:t xml:space="preserve"> Exposure</w:t>
      </w:r>
      <w:r w:rsidR="00722993" w:rsidRPr="00722993">
        <w:rPr>
          <w:rFonts w:asciiTheme="minorHAnsi" w:hAnsiTheme="minorHAnsi" w:cstheme="minorHAnsi"/>
          <w:b/>
          <w:sz w:val="22"/>
          <w:szCs w:val="22"/>
        </w:rPr>
        <w:t xml:space="preserve"> Factors Receiving Attention in the Adaptation Plans</w:t>
      </w:r>
    </w:p>
    <w:p w14:paraId="13A90D18" w14:textId="4848BC33" w:rsidR="00172DB1" w:rsidRDefault="00172DB1"/>
    <w:tbl>
      <w:tblPr>
        <w:tblW w:w="6180" w:type="dxa"/>
        <w:tblLook w:val="04A0" w:firstRow="1" w:lastRow="0" w:firstColumn="1" w:lastColumn="0" w:noHBand="0" w:noVBand="1"/>
      </w:tblPr>
      <w:tblGrid>
        <w:gridCol w:w="1689"/>
        <w:gridCol w:w="2398"/>
        <w:gridCol w:w="1149"/>
        <w:gridCol w:w="1046"/>
      </w:tblGrid>
      <w:tr w:rsidR="00172DB1" w:rsidRPr="00172DB1" w14:paraId="2B6D0242" w14:textId="77777777" w:rsidTr="00172DB1">
        <w:trPr>
          <w:trHeight w:val="320"/>
        </w:trPr>
        <w:tc>
          <w:tcPr>
            <w:tcW w:w="61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62A0" w:fill="4472C4"/>
            <w:noWrap/>
            <w:vAlign w:val="center"/>
            <w:hideMark/>
          </w:tcPr>
          <w:p w14:paraId="4A1F3CD1" w14:textId="77777777" w:rsidR="00172DB1" w:rsidRPr="00172DB1" w:rsidRDefault="00172DB1" w:rsidP="00172DB1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172DB1">
              <w:rPr>
                <w:rFonts w:ascii="Calibri" w:hAnsi="Calibri" w:cs="Calibri"/>
                <w:b/>
                <w:bCs/>
                <w:color w:val="FFFFFF"/>
              </w:rPr>
              <w:t>Locational (exposure)</w:t>
            </w:r>
          </w:p>
        </w:tc>
      </w:tr>
      <w:tr w:rsidR="00172DB1" w:rsidRPr="00172DB1" w14:paraId="5A55DC5C" w14:textId="77777777" w:rsidTr="00172DB1">
        <w:trPr>
          <w:trHeight w:val="340"/>
        </w:trPr>
        <w:tc>
          <w:tcPr>
            <w:tcW w:w="16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FC59C6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Factor</w:t>
            </w: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B275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Term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70ED2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Mention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70395F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Total</w:t>
            </w:r>
          </w:p>
        </w:tc>
      </w:tr>
      <w:tr w:rsidR="00172DB1" w:rsidRPr="00172DB1" w14:paraId="43F8A316" w14:textId="77777777" w:rsidTr="00172DB1">
        <w:trPr>
          <w:trHeight w:val="320"/>
        </w:trPr>
        <w:tc>
          <w:tcPr>
            <w:tcW w:w="1689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9003" w14:textId="77777777" w:rsidR="00172DB1" w:rsidRPr="00172DB1" w:rsidRDefault="00172DB1" w:rsidP="00172DB1">
            <w:pPr>
              <w:jc w:val="center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Physical- Environmental</w:t>
            </w: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8DB8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flood li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1A262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F81F0" w14:textId="77777777" w:rsidR="00172DB1" w:rsidRPr="00172DB1" w:rsidRDefault="00172DB1" w:rsidP="00172DB1">
            <w:pPr>
              <w:jc w:val="center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172DB1" w:rsidRPr="00172DB1" w14:paraId="2FD20D25" w14:textId="77777777" w:rsidTr="00172DB1">
        <w:trPr>
          <w:trHeight w:val="320"/>
        </w:trPr>
        <w:tc>
          <w:tcPr>
            <w:tcW w:w="168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4956719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F755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floodplain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D5C22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045F8A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44B56DC2" w14:textId="77777777" w:rsidTr="00172DB1">
        <w:trPr>
          <w:trHeight w:val="320"/>
        </w:trPr>
        <w:tc>
          <w:tcPr>
            <w:tcW w:w="168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84F2061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FE34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air quality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A1057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11D8C3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7F9EA83E" w14:textId="77777777" w:rsidTr="00172DB1">
        <w:trPr>
          <w:trHeight w:val="320"/>
        </w:trPr>
        <w:tc>
          <w:tcPr>
            <w:tcW w:w="168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F4078CD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3BB1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landslide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9F2CD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94AC31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5E1AB4B7" w14:textId="77777777" w:rsidTr="00172DB1">
        <w:trPr>
          <w:trHeight w:val="320"/>
        </w:trPr>
        <w:tc>
          <w:tcPr>
            <w:tcW w:w="168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4A94791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2EA9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trees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9F0F2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8D4EF5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495D72B7" w14:textId="77777777" w:rsidTr="00172DB1">
        <w:trPr>
          <w:trHeight w:val="320"/>
        </w:trPr>
        <w:tc>
          <w:tcPr>
            <w:tcW w:w="168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193B4A9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8B9D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park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A6E62A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D8DB2E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1D48C582" w14:textId="77777777" w:rsidTr="00172DB1">
        <w:trPr>
          <w:trHeight w:val="320"/>
        </w:trPr>
        <w:tc>
          <w:tcPr>
            <w:tcW w:w="168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106ABD3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9339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subsidence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EB5D2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C1F10A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657A5657" w14:textId="77777777" w:rsidTr="00172DB1">
        <w:trPr>
          <w:trHeight w:val="320"/>
        </w:trPr>
        <w:tc>
          <w:tcPr>
            <w:tcW w:w="168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BCDD18A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4F48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SLR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A672F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452A73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049388BE" w14:textId="77777777" w:rsidTr="00172DB1">
        <w:trPr>
          <w:trHeight w:val="320"/>
        </w:trPr>
        <w:tc>
          <w:tcPr>
            <w:tcW w:w="168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14F3C45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F5C9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low-lying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D0E3D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881B7E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75780BD7" w14:textId="77777777" w:rsidTr="00172DB1">
        <w:trPr>
          <w:trHeight w:val="320"/>
        </w:trPr>
        <w:tc>
          <w:tcPr>
            <w:tcW w:w="168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AF19DF1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F3E1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coastal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CC398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F89BA5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18A82877" w14:textId="77777777" w:rsidTr="00172DB1">
        <w:trPr>
          <w:trHeight w:val="320"/>
        </w:trPr>
        <w:tc>
          <w:tcPr>
            <w:tcW w:w="168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96B1D89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CFEF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flood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DE263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52AC48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1BF66082" w14:textId="77777777" w:rsidTr="00172DB1">
        <w:trPr>
          <w:trHeight w:val="320"/>
        </w:trPr>
        <w:tc>
          <w:tcPr>
            <w:tcW w:w="168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6251CB3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ACBB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unstable hill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17A7E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D51794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2609C11F" w14:textId="77777777" w:rsidTr="00172DB1">
        <w:trPr>
          <w:trHeight w:val="320"/>
        </w:trPr>
        <w:tc>
          <w:tcPr>
            <w:tcW w:w="168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5E1299A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D2A3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active ravine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E7AF4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6F9DEA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43B5213D" w14:textId="77777777" w:rsidTr="00172DB1">
        <w:trPr>
          <w:trHeight w:val="320"/>
        </w:trPr>
        <w:tc>
          <w:tcPr>
            <w:tcW w:w="168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F42950E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2F47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marginal land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B6D91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D7250C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263CE8AF" w14:textId="77777777" w:rsidTr="00172DB1">
        <w:trPr>
          <w:trHeight w:val="320"/>
        </w:trPr>
        <w:tc>
          <w:tcPr>
            <w:tcW w:w="168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6C8FFDF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D844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drainage channel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182C4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927FC9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4717CE94" w14:textId="77777777" w:rsidTr="00172DB1">
        <w:trPr>
          <w:trHeight w:val="320"/>
        </w:trPr>
        <w:tc>
          <w:tcPr>
            <w:tcW w:w="168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9B750ED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5549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wetland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CAC68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CEF848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340D7EC5" w14:textId="77777777" w:rsidTr="00172DB1">
        <w:trPr>
          <w:trHeight w:val="320"/>
        </w:trPr>
        <w:tc>
          <w:tcPr>
            <w:tcW w:w="168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75CD73C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FFF9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river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DD1F1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8BE644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3A0859E0" w14:textId="77777777" w:rsidTr="00172DB1">
        <w:trPr>
          <w:trHeight w:val="320"/>
        </w:trPr>
        <w:tc>
          <w:tcPr>
            <w:tcW w:w="168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4C50AA9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A6A0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mountain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30890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8C5E3F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608E129B" w14:textId="77777777" w:rsidTr="00172DB1">
        <w:trPr>
          <w:trHeight w:val="320"/>
        </w:trPr>
        <w:tc>
          <w:tcPr>
            <w:tcW w:w="1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CA8AF" w14:textId="77777777" w:rsidR="00172DB1" w:rsidRPr="00172DB1" w:rsidRDefault="00172DB1" w:rsidP="00172DB1">
            <w:pPr>
              <w:jc w:val="center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Socio- economic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3842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population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B3164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4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29514" w14:textId="77777777" w:rsidR="00172DB1" w:rsidRPr="00172DB1" w:rsidRDefault="00172DB1" w:rsidP="00172DB1">
            <w:pPr>
              <w:jc w:val="center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172DB1" w:rsidRPr="00172DB1" w14:paraId="5874AA47" w14:textId="77777777" w:rsidTr="00172DB1">
        <w:trPr>
          <w:trHeight w:val="320"/>
        </w:trPr>
        <w:tc>
          <w:tcPr>
            <w:tcW w:w="16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CA531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1D51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of colo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3A86F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31757A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15F9F214" w14:textId="77777777" w:rsidTr="00172DB1">
        <w:trPr>
          <w:trHeight w:val="320"/>
        </w:trPr>
        <w:tc>
          <w:tcPr>
            <w:tcW w:w="16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54149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38AD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936AA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82EE3B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16C0293D" w14:textId="77777777" w:rsidTr="00172DB1">
        <w:trPr>
          <w:trHeight w:val="320"/>
        </w:trPr>
        <w:tc>
          <w:tcPr>
            <w:tcW w:w="16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C895ED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6277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informal settlemen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A4001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0638DB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76ABFE2F" w14:textId="77777777" w:rsidTr="00172DB1">
        <w:trPr>
          <w:trHeight w:val="320"/>
        </w:trPr>
        <w:tc>
          <w:tcPr>
            <w:tcW w:w="16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FAD06A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68C0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informal communitie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3132FD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7DF851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3D2264F4" w14:textId="761BC00C" w:rsidR="00172DB1" w:rsidRDefault="00172DB1"/>
    <w:p w14:paraId="26BB8EAD" w14:textId="6E0864AA" w:rsidR="00EF72B3" w:rsidRPr="00F67EA5" w:rsidRDefault="00EF72B3" w:rsidP="00EF72B3">
      <w:pPr>
        <w:rPr>
          <w:rFonts w:ascii="Cambria" w:hAnsi="Cambria"/>
          <w:bCs/>
          <w:iCs/>
          <w:sz w:val="18"/>
          <w:szCs w:val="18"/>
          <w:lang w:bidi="en-US"/>
        </w:rPr>
      </w:pPr>
      <w:r w:rsidRPr="00D13984">
        <w:rPr>
          <w:rFonts w:ascii="Cambria" w:hAnsi="Cambria"/>
          <w:bCs/>
          <w:iCs/>
          <w:sz w:val="18"/>
          <w:szCs w:val="18"/>
          <w:lang w:bidi="en-US"/>
        </w:rPr>
        <w:t xml:space="preserve">Note: After reading and summarizing each adaptation plan, we </w:t>
      </w:r>
      <w:r w:rsidR="00722993">
        <w:rPr>
          <w:rFonts w:ascii="Cambria" w:hAnsi="Cambria"/>
          <w:bCs/>
          <w:iCs/>
          <w:sz w:val="18"/>
          <w:szCs w:val="18"/>
          <w:lang w:bidi="en-US"/>
        </w:rPr>
        <w:t>identified the exposure</w:t>
      </w:r>
      <w:r w:rsidRPr="00D13984">
        <w:rPr>
          <w:rFonts w:ascii="Cambria" w:hAnsi="Cambria"/>
          <w:bCs/>
          <w:iCs/>
          <w:sz w:val="18"/>
          <w:szCs w:val="18"/>
          <w:lang w:bidi="en-US"/>
        </w:rPr>
        <w:t xml:space="preserve"> factors</w:t>
      </w:r>
      <w:r w:rsidR="00722993">
        <w:rPr>
          <w:rFonts w:ascii="Cambria" w:hAnsi="Cambria"/>
          <w:bCs/>
          <w:iCs/>
          <w:sz w:val="18"/>
          <w:szCs w:val="18"/>
          <w:lang w:bidi="en-US"/>
        </w:rPr>
        <w:t xml:space="preserve">, and </w:t>
      </w:r>
      <w:r w:rsidRPr="00D13984">
        <w:rPr>
          <w:rFonts w:ascii="Cambria" w:hAnsi="Cambria"/>
          <w:bCs/>
          <w:iCs/>
          <w:sz w:val="18"/>
          <w:szCs w:val="18"/>
          <w:lang w:bidi="en-US"/>
        </w:rPr>
        <w:t xml:space="preserve">subdivided them into related terms. Within each of these, we developed mention counters to capture the emphases of the narrative. </w:t>
      </w:r>
      <w:r w:rsidRPr="00F67EA5">
        <w:rPr>
          <w:rFonts w:ascii="Cambria" w:hAnsi="Cambria"/>
          <w:bCs/>
          <w:iCs/>
          <w:sz w:val="18"/>
          <w:szCs w:val="18"/>
          <w:lang w:bidi="en-US"/>
        </w:rPr>
        <w:t>While “mentions” count the number of times each plan mentions a term, in "total", if two or more terms are mentioned in the same plan, they only count as one. This removes the problem of double counting.</w:t>
      </w:r>
    </w:p>
    <w:p w14:paraId="1FBCB3D7" w14:textId="77777777" w:rsidR="00172DB1" w:rsidRDefault="00172DB1">
      <w:r>
        <w:br w:type="page"/>
      </w:r>
    </w:p>
    <w:p w14:paraId="2E3B4BF9" w14:textId="23CD03EE" w:rsidR="00722993" w:rsidRPr="00722993" w:rsidRDefault="00172DB1" w:rsidP="00722993">
      <w:pPr>
        <w:jc w:val="center"/>
        <w:rPr>
          <w:rFonts w:asciiTheme="minorHAnsi" w:hAnsiTheme="minorHAnsi" w:cstheme="minorHAnsi"/>
          <w:b/>
          <w:sz w:val="22"/>
          <w:szCs w:val="22"/>
        </w:rPr>
      </w:pPr>
      <w:r w:rsidRPr="00722993">
        <w:rPr>
          <w:rFonts w:asciiTheme="minorHAnsi" w:hAnsiTheme="minorHAnsi" w:cstheme="minorHAnsi"/>
          <w:b/>
          <w:sz w:val="22"/>
          <w:szCs w:val="22"/>
        </w:rPr>
        <w:lastRenderedPageBreak/>
        <w:t>Table 2B</w:t>
      </w:r>
      <w:r w:rsidR="00722993" w:rsidRPr="00722993">
        <w:rPr>
          <w:rFonts w:asciiTheme="minorHAnsi" w:hAnsiTheme="minorHAnsi" w:cstheme="minorHAnsi"/>
          <w:b/>
          <w:sz w:val="22"/>
          <w:szCs w:val="22"/>
        </w:rPr>
        <w:t xml:space="preserve">: Sociodemographic </w:t>
      </w:r>
      <w:r w:rsidR="00722993" w:rsidRPr="00722993">
        <w:rPr>
          <w:rFonts w:asciiTheme="minorHAnsi" w:hAnsiTheme="minorHAnsi" w:cstheme="minorHAnsi"/>
          <w:b/>
          <w:sz w:val="22"/>
          <w:szCs w:val="22"/>
        </w:rPr>
        <w:t>Factors Receiving Attention in the Adaptation Plans</w:t>
      </w:r>
    </w:p>
    <w:p w14:paraId="21AB11A0" w14:textId="3ACFE70A" w:rsidR="00172DB1" w:rsidRDefault="00172DB1" w:rsidP="00722993">
      <w:pPr>
        <w:jc w:val="center"/>
      </w:pPr>
    </w:p>
    <w:tbl>
      <w:tblPr>
        <w:tblW w:w="6288" w:type="dxa"/>
        <w:jc w:val="center"/>
        <w:tblLook w:val="04A0" w:firstRow="1" w:lastRow="0" w:firstColumn="1" w:lastColumn="0" w:noHBand="0" w:noVBand="1"/>
      </w:tblPr>
      <w:tblGrid>
        <w:gridCol w:w="1841"/>
        <w:gridCol w:w="2487"/>
        <w:gridCol w:w="1277"/>
        <w:gridCol w:w="710"/>
      </w:tblGrid>
      <w:tr w:rsidR="00172DB1" w:rsidRPr="00172DB1" w14:paraId="10AB8662" w14:textId="77777777" w:rsidTr="00722993">
        <w:trPr>
          <w:trHeight w:val="320"/>
          <w:jc w:val="center"/>
        </w:trPr>
        <w:tc>
          <w:tcPr>
            <w:tcW w:w="6288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62A0" w:fill="4472C4"/>
            <w:noWrap/>
            <w:vAlign w:val="bottom"/>
            <w:hideMark/>
          </w:tcPr>
          <w:p w14:paraId="21FD6229" w14:textId="77777777" w:rsidR="00172DB1" w:rsidRPr="00172DB1" w:rsidRDefault="00172DB1" w:rsidP="00172DB1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172DB1">
              <w:rPr>
                <w:rFonts w:ascii="Calibri" w:hAnsi="Calibri" w:cs="Calibri"/>
                <w:b/>
                <w:bCs/>
                <w:color w:val="FFFFFF"/>
              </w:rPr>
              <w:t>Sociodemographic</w:t>
            </w:r>
          </w:p>
        </w:tc>
      </w:tr>
      <w:tr w:rsidR="00172DB1" w:rsidRPr="00172DB1" w14:paraId="052EA943" w14:textId="77777777" w:rsidTr="00722993">
        <w:trPr>
          <w:trHeight w:val="320"/>
          <w:jc w:val="center"/>
        </w:trPr>
        <w:tc>
          <w:tcPr>
            <w:tcW w:w="18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F0CA9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Factor</w:t>
            </w:r>
          </w:p>
        </w:tc>
        <w:tc>
          <w:tcPr>
            <w:tcW w:w="248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A56592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Term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65208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Mentions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5B506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Total</w:t>
            </w:r>
          </w:p>
        </w:tc>
      </w:tr>
      <w:tr w:rsidR="00172DB1" w:rsidRPr="00172DB1" w14:paraId="1E9768FE" w14:textId="77777777" w:rsidTr="00722993">
        <w:trPr>
          <w:trHeight w:val="320"/>
          <w:jc w:val="center"/>
        </w:trPr>
        <w:tc>
          <w:tcPr>
            <w:tcW w:w="18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0201E" w14:textId="77777777" w:rsidR="00172DB1" w:rsidRPr="00172DB1" w:rsidRDefault="00172DB1" w:rsidP="00172D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72DB1">
              <w:rPr>
                <w:rFonts w:ascii="Calibri" w:hAnsi="Calibri" w:cs="Calibri"/>
                <w:sz w:val="20"/>
                <w:szCs w:val="20"/>
              </w:rPr>
              <w:t>Demographic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0240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populatio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4BE8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EA76" w14:textId="77777777" w:rsidR="00172DB1" w:rsidRPr="00172DB1" w:rsidRDefault="00172DB1" w:rsidP="00172DB1">
            <w:pPr>
              <w:jc w:val="center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172DB1" w:rsidRPr="00172DB1" w14:paraId="71C8AEAC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38DA0" w14:textId="77777777" w:rsidR="00172DB1" w:rsidRPr="00172DB1" w:rsidRDefault="00172DB1" w:rsidP="00172DB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F330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demographic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5DE4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0CB6C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1AF6D984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1DE6B" w14:textId="77777777" w:rsidR="00172DB1" w:rsidRPr="00172DB1" w:rsidRDefault="00172DB1" w:rsidP="00172DB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71F0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aging populatio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A71A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88303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2D8D6C59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3651D" w14:textId="77777777" w:rsidR="00172DB1" w:rsidRPr="00172DB1" w:rsidRDefault="00172DB1" w:rsidP="00172DB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B9F1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young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1310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435B7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74B05D99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25505" w14:textId="77777777" w:rsidR="00172DB1" w:rsidRPr="00172DB1" w:rsidRDefault="00172DB1" w:rsidP="00172DB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6D9F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age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2736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2E9CE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3CE9D5D9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3A7A6" w14:textId="77777777" w:rsidR="00172DB1" w:rsidRPr="00172DB1" w:rsidRDefault="00172DB1" w:rsidP="00172DB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68E5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C7A6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6F677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2978A8A0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DBC85" w14:textId="77777777" w:rsidR="00172DB1" w:rsidRPr="00172DB1" w:rsidRDefault="00172DB1" w:rsidP="00172DB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4097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elderl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A784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F3171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7F409CD9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9CACF" w14:textId="77777777" w:rsidR="00172DB1" w:rsidRPr="00172DB1" w:rsidRDefault="00172DB1" w:rsidP="00172DB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2204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wome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E3D9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8C0FD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08BB3582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E2318" w14:textId="77777777" w:rsidR="00172DB1" w:rsidRPr="00172DB1" w:rsidRDefault="00172DB1" w:rsidP="00172DB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5012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educatio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A23A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53CD2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72DB1" w:rsidRPr="00172DB1" w14:paraId="7B6777BB" w14:textId="77777777" w:rsidTr="00722993">
        <w:trPr>
          <w:trHeight w:val="320"/>
          <w:jc w:val="center"/>
        </w:trPr>
        <w:tc>
          <w:tcPr>
            <w:tcW w:w="18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08163" w14:textId="77777777" w:rsidR="00172DB1" w:rsidRPr="00172DB1" w:rsidRDefault="00172DB1" w:rsidP="00172D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DB1">
              <w:rPr>
                <w:rFonts w:ascii="Calibri" w:hAnsi="Calibri" w:cs="Calibri"/>
                <w:color w:val="000000"/>
                <w:sz w:val="20"/>
                <w:szCs w:val="20"/>
              </w:rPr>
              <w:t>Exclusion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7F8A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underprivilege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C367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F9F9" w14:textId="77777777" w:rsidR="00172DB1" w:rsidRPr="00172DB1" w:rsidRDefault="00172DB1" w:rsidP="00172D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DB1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172DB1" w:rsidRPr="00172DB1" w14:paraId="7A9CE02A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93C91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556E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of colo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0CC4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590B2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2DB1" w:rsidRPr="00172DB1" w14:paraId="07DDB775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0B3D9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9122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migran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7E39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32560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2DB1" w:rsidRPr="00172DB1" w14:paraId="3E782543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3C657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D258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refuge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5289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12012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2DB1" w:rsidRPr="00172DB1" w14:paraId="602F72B1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A4333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B66C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racial disparitie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1E3B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BA4D5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2DB1" w:rsidRPr="00172DB1" w14:paraId="32978A0A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FDF0C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94AA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disadvantage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3EA3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FB6E1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2DB1" w:rsidRPr="00172DB1" w14:paraId="533140E5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7733A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70DB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marginalizatio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53E9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9B6A9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2DB1" w:rsidRPr="00172DB1" w14:paraId="6CE69A76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36051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D612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minorit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57CB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3C5C2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2DB1" w:rsidRPr="00172DB1" w14:paraId="37836FCD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08BCA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A604" w14:textId="77777777" w:rsidR="00172DB1" w:rsidRPr="00172DB1" w:rsidRDefault="00172DB1" w:rsidP="00172DB1">
            <w:pPr>
              <w:rPr>
                <w:rFonts w:ascii="Calibri" w:hAnsi="Calibri" w:cs="Calibri"/>
              </w:rPr>
            </w:pPr>
            <w:r w:rsidRPr="00172DB1">
              <w:rPr>
                <w:rFonts w:ascii="Calibri" w:hAnsi="Calibri" w:cs="Calibri"/>
              </w:rPr>
              <w:t>minoritie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B4EE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9E142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2DB1" w:rsidRPr="00172DB1" w14:paraId="489BB93F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4E89C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7A0B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living alo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DBE0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9FF15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2DB1" w:rsidRPr="00172DB1" w14:paraId="3FC0F1A8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E7FF4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73DB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isolate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6596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1FAD8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2DB1" w:rsidRPr="00172DB1" w14:paraId="2BED67CB" w14:textId="77777777" w:rsidTr="00722993">
        <w:trPr>
          <w:trHeight w:val="320"/>
          <w:jc w:val="center"/>
        </w:trPr>
        <w:tc>
          <w:tcPr>
            <w:tcW w:w="18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94EB" w14:textId="77777777" w:rsidR="00172DB1" w:rsidRPr="00172DB1" w:rsidRDefault="00172DB1" w:rsidP="00172D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DB1">
              <w:rPr>
                <w:rFonts w:ascii="Calibri" w:hAnsi="Calibri" w:cs="Calibri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E1DF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disabilitie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146E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B9DF" w14:textId="77777777" w:rsidR="00172DB1" w:rsidRPr="00172DB1" w:rsidRDefault="00172DB1" w:rsidP="00172D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DB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172DB1" w:rsidRPr="00172DB1" w14:paraId="7198EAD6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3B109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7B64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disabl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6BFE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0BFBF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2DB1" w:rsidRPr="00172DB1" w14:paraId="5C37B5A8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5F587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F12B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health inequalitie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D025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5E6E4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2DB1" w:rsidRPr="00172DB1" w14:paraId="478C0D5C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0DF8C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DED1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pre-existing health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D36A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75B08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2DB1" w:rsidRPr="00172DB1" w14:paraId="0C91BACC" w14:textId="77777777" w:rsidTr="00722993">
        <w:trPr>
          <w:trHeight w:val="32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958E3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EDD5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healthcar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D767" w14:textId="77777777" w:rsidR="00172DB1" w:rsidRPr="00172DB1" w:rsidRDefault="00172DB1" w:rsidP="00172DB1">
            <w:pPr>
              <w:jc w:val="right"/>
              <w:rPr>
                <w:rFonts w:ascii="Calibri" w:hAnsi="Calibri" w:cs="Calibri"/>
                <w:color w:val="000000"/>
              </w:rPr>
            </w:pPr>
            <w:r w:rsidRPr="00172DB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F47C9" w14:textId="77777777" w:rsidR="00172DB1" w:rsidRPr="00172DB1" w:rsidRDefault="00172DB1" w:rsidP="00172D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54DF4226" w14:textId="4F5637FF" w:rsidR="00172DB1" w:rsidRDefault="00172DB1"/>
    <w:p w14:paraId="47F44C67" w14:textId="676C4512" w:rsidR="00EF72B3" w:rsidRPr="00F67EA5" w:rsidRDefault="00EF72B3" w:rsidP="00EF72B3">
      <w:pPr>
        <w:rPr>
          <w:rFonts w:ascii="Cambria" w:hAnsi="Cambria"/>
          <w:bCs/>
          <w:iCs/>
          <w:sz w:val="18"/>
          <w:szCs w:val="18"/>
          <w:lang w:bidi="en-US"/>
        </w:rPr>
      </w:pPr>
      <w:r w:rsidRPr="00D13984">
        <w:rPr>
          <w:rFonts w:ascii="Cambria" w:hAnsi="Cambria"/>
          <w:bCs/>
          <w:iCs/>
          <w:sz w:val="18"/>
          <w:szCs w:val="18"/>
          <w:lang w:bidi="en-US"/>
        </w:rPr>
        <w:t xml:space="preserve">Note: After reading and summarizing each adaptation plan, we </w:t>
      </w:r>
      <w:r w:rsidR="00722993">
        <w:rPr>
          <w:rFonts w:ascii="Cambria" w:hAnsi="Cambria"/>
          <w:bCs/>
          <w:iCs/>
          <w:sz w:val="18"/>
          <w:szCs w:val="18"/>
          <w:lang w:bidi="en-US"/>
        </w:rPr>
        <w:t>identified the sociodemographic</w:t>
      </w:r>
      <w:r w:rsidRPr="00D13984">
        <w:rPr>
          <w:rFonts w:ascii="Cambria" w:hAnsi="Cambria"/>
          <w:bCs/>
          <w:iCs/>
          <w:sz w:val="18"/>
          <w:szCs w:val="18"/>
          <w:lang w:bidi="en-US"/>
        </w:rPr>
        <w:t xml:space="preserve"> factors</w:t>
      </w:r>
      <w:r w:rsidR="00722993">
        <w:rPr>
          <w:rFonts w:ascii="Cambria" w:hAnsi="Cambria"/>
          <w:bCs/>
          <w:iCs/>
          <w:sz w:val="18"/>
          <w:szCs w:val="18"/>
          <w:lang w:bidi="en-US"/>
        </w:rPr>
        <w:t>,</w:t>
      </w:r>
      <w:r w:rsidRPr="00D13984">
        <w:rPr>
          <w:rFonts w:ascii="Cambria" w:hAnsi="Cambria"/>
          <w:bCs/>
          <w:iCs/>
          <w:sz w:val="18"/>
          <w:szCs w:val="18"/>
          <w:lang w:bidi="en-US"/>
        </w:rPr>
        <w:t xml:space="preserve"> </w:t>
      </w:r>
      <w:r w:rsidR="00722993">
        <w:rPr>
          <w:rFonts w:ascii="Cambria" w:hAnsi="Cambria"/>
          <w:bCs/>
          <w:iCs/>
          <w:sz w:val="18"/>
          <w:szCs w:val="18"/>
          <w:lang w:bidi="en-US"/>
        </w:rPr>
        <w:t>and</w:t>
      </w:r>
      <w:r w:rsidRPr="00D13984">
        <w:rPr>
          <w:rFonts w:ascii="Cambria" w:hAnsi="Cambria"/>
          <w:bCs/>
          <w:iCs/>
          <w:sz w:val="18"/>
          <w:szCs w:val="18"/>
          <w:lang w:bidi="en-US"/>
        </w:rPr>
        <w:t xml:space="preserve"> subdivided them into related terms. Within each of these, we developed mention counters to capture the emphases of the narrative. </w:t>
      </w:r>
      <w:r w:rsidRPr="00F67EA5">
        <w:rPr>
          <w:rFonts w:ascii="Cambria" w:hAnsi="Cambria"/>
          <w:bCs/>
          <w:iCs/>
          <w:sz w:val="18"/>
          <w:szCs w:val="18"/>
          <w:lang w:bidi="en-US"/>
        </w:rPr>
        <w:t>While “mentions” count the number of times each plan mentions a term, in "total", if two or more terms are mentioned in the same plan, they only count as one. This removes the problem of double counting.</w:t>
      </w:r>
    </w:p>
    <w:p w14:paraId="39AF161E" w14:textId="77777777" w:rsidR="00172DB1" w:rsidRDefault="00172DB1">
      <w:r>
        <w:br w:type="page"/>
      </w:r>
    </w:p>
    <w:p w14:paraId="75AA5BCB" w14:textId="355BD0C6" w:rsidR="00172DB1" w:rsidRPr="00722993" w:rsidRDefault="00172DB1" w:rsidP="00722993">
      <w:pPr>
        <w:jc w:val="center"/>
        <w:rPr>
          <w:rFonts w:asciiTheme="minorHAnsi" w:hAnsiTheme="minorHAnsi" w:cstheme="minorHAnsi"/>
          <w:b/>
        </w:rPr>
      </w:pPr>
      <w:r w:rsidRPr="00722993">
        <w:rPr>
          <w:rFonts w:asciiTheme="minorHAnsi" w:hAnsiTheme="minorHAnsi" w:cstheme="minorHAnsi"/>
          <w:b/>
        </w:rPr>
        <w:lastRenderedPageBreak/>
        <w:t>Table 2</w:t>
      </w:r>
      <w:r w:rsidR="00BF1301" w:rsidRPr="00722993">
        <w:rPr>
          <w:rFonts w:asciiTheme="minorHAnsi" w:hAnsiTheme="minorHAnsi" w:cstheme="minorHAnsi"/>
          <w:b/>
        </w:rPr>
        <w:t>B</w:t>
      </w:r>
      <w:r w:rsidR="00722993" w:rsidRPr="00722993">
        <w:rPr>
          <w:rFonts w:asciiTheme="minorHAnsi" w:hAnsiTheme="minorHAnsi" w:cstheme="minorHAnsi"/>
          <w:b/>
        </w:rPr>
        <w:t>: Economic</w:t>
      </w:r>
      <w:r w:rsidR="00722993" w:rsidRPr="00722993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722993" w:rsidRPr="00722993">
        <w:rPr>
          <w:rFonts w:asciiTheme="minorHAnsi" w:hAnsiTheme="minorHAnsi" w:cstheme="minorHAnsi"/>
          <w:b/>
          <w:sz w:val="22"/>
          <w:szCs w:val="22"/>
        </w:rPr>
        <w:t>Factors Receiving Attention in the Adaptation Plans</w:t>
      </w:r>
    </w:p>
    <w:tbl>
      <w:tblPr>
        <w:tblW w:w="7040" w:type="dxa"/>
        <w:jc w:val="center"/>
        <w:tblLook w:val="04A0" w:firstRow="1" w:lastRow="0" w:firstColumn="1" w:lastColumn="0" w:noHBand="0" w:noVBand="1"/>
      </w:tblPr>
      <w:tblGrid>
        <w:gridCol w:w="1843"/>
        <w:gridCol w:w="3376"/>
        <w:gridCol w:w="1191"/>
        <w:gridCol w:w="630"/>
      </w:tblGrid>
      <w:tr w:rsidR="00172DB1" w:rsidRPr="00EF72B3" w14:paraId="35609BA4" w14:textId="77777777" w:rsidTr="00722993">
        <w:trPr>
          <w:trHeight w:val="320"/>
          <w:jc w:val="center"/>
        </w:trPr>
        <w:tc>
          <w:tcPr>
            <w:tcW w:w="70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0062A0" w:fill="4472C4"/>
            <w:noWrap/>
            <w:vAlign w:val="bottom"/>
            <w:hideMark/>
          </w:tcPr>
          <w:p w14:paraId="20E2BC5A" w14:textId="77777777" w:rsidR="00172DB1" w:rsidRPr="00EF72B3" w:rsidRDefault="00172DB1" w:rsidP="00172DB1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</w:pPr>
            <w:r w:rsidRPr="00EF72B3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 xml:space="preserve">Economic </w:t>
            </w:r>
          </w:p>
        </w:tc>
      </w:tr>
      <w:tr w:rsidR="00172DB1" w:rsidRPr="00EF72B3" w14:paraId="7C8CFE71" w14:textId="77777777" w:rsidTr="00722993">
        <w:trPr>
          <w:trHeight w:val="242"/>
          <w:jc w:val="center"/>
        </w:trPr>
        <w:tc>
          <w:tcPr>
            <w:tcW w:w="18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3FBF57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Factor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C417F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Term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9DA0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Mention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B99A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</w:tr>
      <w:tr w:rsidR="00172DB1" w:rsidRPr="00EF72B3" w14:paraId="58BE53AA" w14:textId="77777777" w:rsidTr="00722993">
        <w:trPr>
          <w:trHeight w:val="26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0A296A" w14:textId="77777777" w:rsidR="00172DB1" w:rsidRPr="00EF72B3" w:rsidRDefault="00172DB1" w:rsidP="00172D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Urbanization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E3A4CB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populatio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35DF0E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BAF7BA" w14:textId="77777777" w:rsidR="00172DB1" w:rsidRPr="00EF72B3" w:rsidRDefault="00172DB1" w:rsidP="00172D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</w:tr>
      <w:tr w:rsidR="00172DB1" w:rsidRPr="00EF72B3" w14:paraId="14F8A01A" w14:textId="77777777" w:rsidTr="00722993">
        <w:trPr>
          <w:trHeight w:val="26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9C8A56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73B618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urbanizatio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1DA10B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B7F32A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54929CBD" w14:textId="77777777" w:rsidTr="00722993">
        <w:trPr>
          <w:trHeight w:val="26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22B314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3CD17E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growth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3DB6B2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96C866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4CD6F8A4" w14:textId="77777777" w:rsidTr="00722993">
        <w:trPr>
          <w:trHeight w:val="26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93D488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D4D1F07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urban spraw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AC1D2B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E7DB5B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3AD9B5FB" w14:textId="77777777" w:rsidTr="00722993">
        <w:trPr>
          <w:trHeight w:val="26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0D8976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5F6490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developme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A1A2FC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F659A4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212BE356" w14:textId="77777777" w:rsidTr="00722993">
        <w:trPr>
          <w:trHeight w:val="17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272A03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838808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 xml:space="preserve">Informal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069E08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E96DF4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2AE5632A" w14:textId="77777777" w:rsidTr="00722993">
        <w:trPr>
          <w:trHeight w:val="179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BD2ED6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BAA45B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settleme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3FFE03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00B9D2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1CC6D777" w14:textId="77777777" w:rsidTr="00722993">
        <w:trPr>
          <w:trHeight w:val="197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1A0CBD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677744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land us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5745EB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221686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265D276D" w14:textId="77777777" w:rsidTr="00722993">
        <w:trPr>
          <w:trHeight w:val="116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44C055" w14:textId="77777777" w:rsidR="00172DB1" w:rsidRPr="00EF72B3" w:rsidRDefault="00172DB1" w:rsidP="00172D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Economic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933706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jo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DB2B938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788398" w14:textId="77777777" w:rsidR="00172DB1" w:rsidRPr="00EF72B3" w:rsidRDefault="00172DB1" w:rsidP="00172D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</w:tr>
      <w:tr w:rsidR="00172DB1" w:rsidRPr="00EF72B3" w14:paraId="7757D9BC" w14:textId="77777777" w:rsidTr="00722993">
        <w:trPr>
          <w:trHeight w:val="143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BE45D4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489CFED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economy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FA7EE0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E25807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630424B0" w14:textId="77777777" w:rsidTr="00722993">
        <w:trPr>
          <w:trHeight w:val="71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48EF4C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10DC9A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economi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EBB6F1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D63034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568F0511" w14:textId="77777777" w:rsidTr="00722993">
        <w:trPr>
          <w:trHeight w:val="98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00600F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71FD68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incom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137672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B3AA0A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6DD31AFF" w14:textId="77777777" w:rsidTr="00722993">
        <w:trPr>
          <w:trHeight w:val="5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C2494C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82C693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affordability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08A056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FBE028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40E11609" w14:textId="77777777" w:rsidTr="00722993">
        <w:trPr>
          <w:trHeight w:val="161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BF98E1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58CD7A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impor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CF7DB6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169865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724917FD" w14:textId="77777777" w:rsidTr="00722993">
        <w:trPr>
          <w:trHeight w:val="98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172BB7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F4DA29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power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61FFBA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9C828C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48DB776A" w14:textId="77777777" w:rsidTr="00722993">
        <w:trPr>
          <w:trHeight w:val="224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2A2AA9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B38902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expens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9BF60E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3B593E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3D7ED089" w14:textId="77777777" w:rsidTr="00722993">
        <w:trPr>
          <w:trHeight w:val="71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80F9D2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FCBEBD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growth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2E1D25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20EF07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21DC65D4" w14:textId="77777777" w:rsidTr="00722993">
        <w:trPr>
          <w:trHeight w:val="98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12EE50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4D450A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employme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95E392B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C40ABA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23620536" w14:textId="77777777" w:rsidTr="00722993">
        <w:trPr>
          <w:trHeight w:val="134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3B2AD8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E7561E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privat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DF98D6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F71EB7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46B5E73E" w14:textId="77777777" w:rsidTr="00722993">
        <w:trPr>
          <w:trHeight w:val="161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6E9AF9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3C03D4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expens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6BDB82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D0EA37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7C85D8E4" w14:textId="77777777" w:rsidTr="00722993">
        <w:trPr>
          <w:trHeight w:val="188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751642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E3BF8F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busines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38CC21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F72B3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FBFF81" w14:textId="77777777" w:rsidR="00172DB1" w:rsidRPr="00EF72B3" w:rsidRDefault="00172DB1" w:rsidP="00172D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72DB1" w:rsidRPr="00EF72B3" w14:paraId="54890011" w14:textId="77777777" w:rsidTr="00722993">
        <w:trPr>
          <w:trHeight w:val="152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EABA6" w14:textId="5CD480DA" w:rsidR="00172DB1" w:rsidRPr="00EF72B3" w:rsidRDefault="00172DB1" w:rsidP="00172D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Inequality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CCDB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9EC752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185DB" w14:textId="77777777" w:rsidR="00172DB1" w:rsidRPr="00EF72B3" w:rsidRDefault="00172DB1" w:rsidP="00172D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</w:tr>
      <w:tr w:rsidR="00172DB1" w:rsidRPr="00EF72B3" w14:paraId="086F55DB" w14:textId="77777777" w:rsidTr="00722993">
        <w:trPr>
          <w:trHeight w:val="32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D48064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4B9A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B73386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40A10D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72DB1" w:rsidRPr="00EF72B3" w14:paraId="57CBAC0C" w14:textId="77777777" w:rsidTr="00722993">
        <w:trPr>
          <w:trHeight w:val="32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3D55C7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7501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homeles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658CAA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D245C8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72DB1" w:rsidRPr="00EF72B3" w14:paraId="6C6B9D0F" w14:textId="77777777" w:rsidTr="00722993">
        <w:trPr>
          <w:trHeight w:val="32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943083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EE80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6B8755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3391C3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72DB1" w:rsidRPr="00EF72B3" w14:paraId="11AE5AA9" w14:textId="77777777" w:rsidTr="00722993">
        <w:trPr>
          <w:trHeight w:val="32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7543A1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8015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social inequality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2E8490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A06778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72DB1" w:rsidRPr="00EF72B3" w14:paraId="29409906" w14:textId="77777777" w:rsidTr="00722993">
        <w:trPr>
          <w:trHeight w:val="26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D8C6BB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DCC2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unaffordability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BDDCBD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CA0577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72DB1" w:rsidRPr="00EF72B3" w14:paraId="3760C584" w14:textId="77777777" w:rsidTr="00722993">
        <w:trPr>
          <w:trHeight w:val="32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3B3926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2299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overcrowded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981F79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FC4145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72DB1" w:rsidRPr="00EF72B3" w14:paraId="6823AF43" w14:textId="77777777" w:rsidTr="00722993">
        <w:trPr>
          <w:trHeight w:val="26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861D71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2C47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jo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C36A6C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D687C7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72DB1" w:rsidRPr="00EF72B3" w14:paraId="6A140674" w14:textId="77777777" w:rsidTr="00722993">
        <w:trPr>
          <w:trHeight w:val="26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07929A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020E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affordable housin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AB79F9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7329B5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72DB1" w:rsidRPr="00EF72B3" w14:paraId="07AC94C9" w14:textId="77777777" w:rsidTr="00722993">
        <w:trPr>
          <w:trHeight w:val="26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487A2B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77ED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poverty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9C6A55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A8114D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72DB1" w:rsidRPr="00EF72B3" w14:paraId="707517E7" w14:textId="77777777" w:rsidTr="00722993">
        <w:trPr>
          <w:trHeight w:val="26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D4A662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BC65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housin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EB2A6A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C6E612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72DB1" w:rsidRPr="00EF72B3" w14:paraId="36304D19" w14:textId="77777777" w:rsidTr="00722993">
        <w:trPr>
          <w:trHeight w:val="26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22F12D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39B7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ameniti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3210AC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B6859B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72DB1" w:rsidRPr="00EF72B3" w14:paraId="300B9C38" w14:textId="77777777" w:rsidTr="00722993">
        <w:trPr>
          <w:trHeight w:val="26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0A7DFD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3ECF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poorer quality buildin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C65441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9B1F46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72DB1" w:rsidRPr="00EF72B3" w14:paraId="17AD3E74" w14:textId="77777777" w:rsidTr="00722993">
        <w:trPr>
          <w:trHeight w:val="26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74D760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5F35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precarious housin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8C4C39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54E3A0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72DB1" w:rsidRPr="00EF72B3" w14:paraId="5890EE14" w14:textId="77777777" w:rsidTr="00722993">
        <w:trPr>
          <w:trHeight w:val="134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41ACFF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B011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poor quality servic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ED58B6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712478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72DB1" w:rsidRPr="00EF72B3" w14:paraId="2827C8F8" w14:textId="77777777" w:rsidTr="00722993">
        <w:trPr>
          <w:trHeight w:val="188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0A50FA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6D3F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outdoor worker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58EF57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E2B433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72DB1" w:rsidRPr="00EF72B3" w14:paraId="2EFF0BC0" w14:textId="77777777" w:rsidTr="00722993">
        <w:trPr>
          <w:trHeight w:val="26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558DAA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75BF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touris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E2B2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BABD5A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72DB1" w:rsidRPr="00EF72B3" w14:paraId="41936B53" w14:textId="77777777" w:rsidTr="00722993">
        <w:trPr>
          <w:trHeight w:val="17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728784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805D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middle clas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261B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F4CE18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72DB1" w:rsidRPr="00EF72B3" w14:paraId="158A69FC" w14:textId="77777777" w:rsidTr="00722993">
        <w:trPr>
          <w:trHeight w:val="26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892B9D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056B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wealth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BBC7A" w14:textId="77777777" w:rsidR="00172DB1" w:rsidRPr="00EF72B3" w:rsidRDefault="00172DB1" w:rsidP="00172DB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72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AA6FA9" w14:textId="77777777" w:rsidR="00172DB1" w:rsidRPr="00EF72B3" w:rsidRDefault="00172DB1" w:rsidP="00172DB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7573D482" w14:textId="18A55AE7" w:rsidR="00B5655B" w:rsidRDefault="00B5655B"/>
    <w:p w14:paraId="169C2F7A" w14:textId="367CF836" w:rsidR="00EF72B3" w:rsidRPr="00EF72B3" w:rsidRDefault="00EF72B3" w:rsidP="00EF72B3">
      <w:pPr>
        <w:rPr>
          <w:rFonts w:asciiTheme="minorHAnsi" w:hAnsiTheme="minorHAnsi" w:cstheme="minorHAnsi"/>
          <w:bCs/>
          <w:iCs/>
          <w:sz w:val="18"/>
          <w:szCs w:val="18"/>
          <w:lang w:bidi="en-US"/>
        </w:rPr>
      </w:pPr>
      <w:r w:rsidRPr="00EF72B3">
        <w:rPr>
          <w:rFonts w:asciiTheme="minorHAnsi" w:hAnsiTheme="minorHAnsi" w:cstheme="minorHAnsi"/>
          <w:bCs/>
          <w:iCs/>
          <w:sz w:val="18"/>
          <w:szCs w:val="18"/>
          <w:lang w:bidi="en-US"/>
        </w:rPr>
        <w:t xml:space="preserve">Note: After reading and summarizing each adaptation plan, we </w:t>
      </w:r>
      <w:r w:rsidR="00722993">
        <w:rPr>
          <w:rFonts w:asciiTheme="minorHAnsi" w:hAnsiTheme="minorHAnsi" w:cstheme="minorHAnsi"/>
          <w:bCs/>
          <w:iCs/>
          <w:sz w:val="18"/>
          <w:szCs w:val="18"/>
          <w:lang w:bidi="en-US"/>
        </w:rPr>
        <w:t xml:space="preserve">identified the economic factors, and </w:t>
      </w:r>
      <w:r w:rsidRPr="00EF72B3">
        <w:rPr>
          <w:rFonts w:asciiTheme="minorHAnsi" w:hAnsiTheme="minorHAnsi" w:cstheme="minorHAnsi"/>
          <w:bCs/>
          <w:iCs/>
          <w:sz w:val="18"/>
          <w:szCs w:val="18"/>
          <w:lang w:bidi="en-US"/>
        </w:rPr>
        <w:t>subdivided them into related terms. Within each of these, we developed mention counters to capture the emphases of the narrative. While “mentions” count the number of times each plan mentions a term, in "total", if two or more terms are mentioned in the same plan, they only count as one. This removes the problem of double counting.</w:t>
      </w:r>
    </w:p>
    <w:p w14:paraId="5CE6A030" w14:textId="77777777" w:rsidR="00EF72B3" w:rsidRDefault="00EF72B3"/>
    <w:p w14:paraId="2EC61C80" w14:textId="77777777" w:rsidR="00EF72B3" w:rsidRDefault="00EF72B3"/>
    <w:p w14:paraId="32AD81B8" w14:textId="2B2C1062" w:rsidR="002434FA" w:rsidRPr="00722993" w:rsidRDefault="008E1CB7" w:rsidP="00722993">
      <w:pPr>
        <w:jc w:val="center"/>
        <w:rPr>
          <w:rFonts w:asciiTheme="minorHAnsi" w:hAnsiTheme="minorHAnsi" w:cstheme="minorHAnsi"/>
          <w:b/>
          <w:sz w:val="22"/>
          <w:szCs w:val="22"/>
        </w:rPr>
      </w:pPr>
      <w:r w:rsidRPr="00722993">
        <w:rPr>
          <w:rFonts w:asciiTheme="minorHAnsi" w:hAnsiTheme="minorHAnsi" w:cstheme="minorHAnsi"/>
          <w:b/>
          <w:sz w:val="22"/>
          <w:szCs w:val="22"/>
        </w:rPr>
        <w:lastRenderedPageBreak/>
        <w:t>Table 2</w:t>
      </w:r>
      <w:r w:rsidR="00BF1301" w:rsidRPr="00722993">
        <w:rPr>
          <w:rFonts w:asciiTheme="minorHAnsi" w:hAnsiTheme="minorHAnsi" w:cstheme="minorHAnsi"/>
          <w:b/>
          <w:sz w:val="22"/>
          <w:szCs w:val="22"/>
        </w:rPr>
        <w:t>C</w:t>
      </w:r>
      <w:r w:rsidR="00722993" w:rsidRPr="00722993">
        <w:rPr>
          <w:rFonts w:asciiTheme="minorHAnsi" w:hAnsiTheme="minorHAnsi" w:cstheme="minorHAnsi"/>
          <w:b/>
          <w:sz w:val="22"/>
          <w:szCs w:val="22"/>
        </w:rPr>
        <w:t xml:space="preserve">: Techno-infrastructural </w:t>
      </w:r>
      <w:r w:rsidR="00722993" w:rsidRPr="00722993">
        <w:rPr>
          <w:rFonts w:asciiTheme="minorHAnsi" w:hAnsiTheme="minorHAnsi" w:cstheme="minorHAnsi"/>
          <w:b/>
          <w:sz w:val="22"/>
          <w:szCs w:val="22"/>
        </w:rPr>
        <w:t>Factors Receiving Attention in the Adaptation Plans</w:t>
      </w:r>
    </w:p>
    <w:tbl>
      <w:tblPr>
        <w:tblW w:w="9936" w:type="dxa"/>
        <w:tblLook w:val="04A0" w:firstRow="1" w:lastRow="0" w:firstColumn="1" w:lastColumn="0" w:noHBand="0" w:noVBand="1"/>
      </w:tblPr>
      <w:tblGrid>
        <w:gridCol w:w="1429"/>
        <w:gridCol w:w="1399"/>
        <w:gridCol w:w="1012"/>
        <w:gridCol w:w="835"/>
        <w:gridCol w:w="270"/>
        <w:gridCol w:w="1269"/>
        <w:gridCol w:w="1791"/>
        <w:gridCol w:w="1291"/>
        <w:gridCol w:w="640"/>
      </w:tblGrid>
      <w:tr w:rsidR="002434FA" w:rsidRPr="002434FA" w14:paraId="1FF6868B" w14:textId="77777777" w:rsidTr="002434FA">
        <w:trPr>
          <w:trHeight w:val="320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4472C4"/>
            <w:noWrap/>
            <w:vAlign w:val="bottom"/>
            <w:hideMark/>
          </w:tcPr>
          <w:p w14:paraId="174E5931" w14:textId="77777777" w:rsidR="002434FA" w:rsidRPr="002434FA" w:rsidRDefault="002434FA" w:rsidP="002434FA">
            <w:pPr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r w:rsidRPr="002434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  <w:t>Factor</w:t>
            </w:r>
          </w:p>
        </w:tc>
        <w:tc>
          <w:tcPr>
            <w:tcW w:w="13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472C4"/>
            <w:noWrap/>
            <w:vAlign w:val="bottom"/>
            <w:hideMark/>
          </w:tcPr>
          <w:p w14:paraId="33C079AE" w14:textId="77777777" w:rsidR="002434FA" w:rsidRPr="002434FA" w:rsidRDefault="002434FA" w:rsidP="002434FA">
            <w:pPr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r w:rsidRPr="002434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  <w:t>Term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472C4"/>
            <w:noWrap/>
            <w:vAlign w:val="bottom"/>
            <w:hideMark/>
          </w:tcPr>
          <w:p w14:paraId="7A08C99F" w14:textId="77777777" w:rsidR="002434FA" w:rsidRPr="002434FA" w:rsidRDefault="002434FA" w:rsidP="002434FA">
            <w:pPr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r w:rsidRPr="002434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  <w:t>Mentions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4472C4"/>
            <w:noWrap/>
            <w:vAlign w:val="bottom"/>
            <w:hideMark/>
          </w:tcPr>
          <w:p w14:paraId="3E2BC88E" w14:textId="77777777" w:rsidR="002434FA" w:rsidRPr="002434FA" w:rsidRDefault="002434FA" w:rsidP="002434FA">
            <w:pPr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r w:rsidRPr="002434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  <w:t xml:space="preserve">Total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C9BA" w14:textId="77777777" w:rsidR="002434FA" w:rsidRPr="002434FA" w:rsidRDefault="002434FA" w:rsidP="002434FA">
            <w:pPr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4472C4"/>
            <w:noWrap/>
            <w:vAlign w:val="bottom"/>
            <w:hideMark/>
          </w:tcPr>
          <w:p w14:paraId="627CABC0" w14:textId="77777777" w:rsidR="002434FA" w:rsidRPr="002434FA" w:rsidRDefault="002434FA" w:rsidP="002434FA">
            <w:pPr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r w:rsidRPr="002434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  <w:t>Factor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472C4"/>
            <w:noWrap/>
            <w:vAlign w:val="bottom"/>
            <w:hideMark/>
          </w:tcPr>
          <w:p w14:paraId="63D5D404" w14:textId="77777777" w:rsidR="002434FA" w:rsidRPr="002434FA" w:rsidRDefault="002434FA" w:rsidP="002434FA">
            <w:pPr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r w:rsidRPr="002434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  <w:t>Term</w:t>
            </w:r>
          </w:p>
        </w:tc>
        <w:tc>
          <w:tcPr>
            <w:tcW w:w="12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472C4"/>
            <w:noWrap/>
            <w:vAlign w:val="bottom"/>
            <w:hideMark/>
          </w:tcPr>
          <w:p w14:paraId="1D33938B" w14:textId="77777777" w:rsidR="002434FA" w:rsidRPr="002434FA" w:rsidRDefault="002434FA" w:rsidP="002434FA">
            <w:pPr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r w:rsidRPr="002434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  <w:t>Mentions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4472C4"/>
            <w:noWrap/>
            <w:vAlign w:val="bottom"/>
            <w:hideMark/>
          </w:tcPr>
          <w:p w14:paraId="5EAFF929" w14:textId="77777777" w:rsidR="002434FA" w:rsidRPr="002434FA" w:rsidRDefault="002434FA" w:rsidP="002434FA">
            <w:pPr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r w:rsidRPr="002434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  <w:t xml:space="preserve">Total </w:t>
            </w:r>
          </w:p>
        </w:tc>
      </w:tr>
      <w:tr w:rsidR="002434FA" w:rsidRPr="002434FA" w14:paraId="0459014E" w14:textId="77777777" w:rsidTr="002434FA">
        <w:trPr>
          <w:trHeight w:val="320"/>
        </w:trPr>
        <w:tc>
          <w:tcPr>
            <w:tcW w:w="14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944482" w14:textId="77777777" w:rsidR="002434FA" w:rsidRPr="002434FA" w:rsidRDefault="002434FA" w:rsidP="002434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Water System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150A0B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wat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2F012A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83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C98CD" w14:textId="77777777" w:rsidR="002434FA" w:rsidRPr="002434FA" w:rsidRDefault="002434FA" w:rsidP="002434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C3B8" w14:textId="77777777" w:rsidR="002434FA" w:rsidRPr="002434FA" w:rsidRDefault="002434FA" w:rsidP="002434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F73C1E" w14:textId="77777777" w:rsidR="002434FA" w:rsidRPr="002434FA" w:rsidRDefault="002434FA" w:rsidP="002434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Built-environment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A0F4E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building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BA1D51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3A189" w14:textId="77777777" w:rsidR="002434FA" w:rsidRPr="002434FA" w:rsidRDefault="002434FA" w:rsidP="002434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</w:tr>
      <w:tr w:rsidR="002434FA" w:rsidRPr="002434FA" w14:paraId="221542AE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93BC9D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7C479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sewag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9564E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70F462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2BCC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E08DC91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028E01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housing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E8259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DAB5CD6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434FA" w:rsidRPr="002434FA" w14:paraId="5F1D6564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ABC4E2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ACEA5D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hydropow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A7F0F0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D30A79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6AEC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E23A498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6E324A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impermeabl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8BF6E8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28BFAB2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434FA" w:rsidRPr="002434FA" w14:paraId="6208868A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C7884C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46C5A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water supply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7DA0FF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62A7B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9458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68F978F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B62D82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slum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C7E90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19025D8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434FA" w:rsidRPr="002434FA" w14:paraId="08CD1364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1E4960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1E1A2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groundwat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69E422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61D5D9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DC71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FF6C97F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9CDCEF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housing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4A7D2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6370BD1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434FA" w:rsidRPr="002434FA" w14:paraId="722D6775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6D9B3A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E8C6E2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sew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2722B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829996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F1A6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1254533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DC6B7A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hous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13F8C4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53B620E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434FA" w:rsidRPr="002434FA" w14:paraId="7C298610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E6F26E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F5AC7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wast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7A3E96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BFE678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7737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25F48DB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AC529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propert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EA9A4D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F2E3EBD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434FA" w:rsidRPr="002434FA" w14:paraId="2498BA7F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0916DC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BEEA49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dyk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ECFBB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E41146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8A31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4FD3285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88056A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infrastructur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478F7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6E1842E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434FA" w:rsidRPr="002434FA" w14:paraId="1FEBD2E8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374F30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E5AEFD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sanitatio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7715D8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8DFC12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4171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2374C1D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FD9FD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facilitie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0A9681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53C934E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434FA" w:rsidRPr="002434FA" w14:paraId="336CB9CB" w14:textId="77777777" w:rsidTr="002434FA">
        <w:trPr>
          <w:trHeight w:val="320"/>
        </w:trPr>
        <w:tc>
          <w:tcPr>
            <w:tcW w:w="14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06D145" w14:textId="77777777" w:rsidR="002434FA" w:rsidRPr="002434FA" w:rsidRDefault="002434FA" w:rsidP="002434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Energy System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970660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energy system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DC878F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96E5D" w14:textId="77777777" w:rsidR="002434FA" w:rsidRPr="002434FA" w:rsidRDefault="002434FA" w:rsidP="002434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B18A" w14:textId="77777777" w:rsidR="002434FA" w:rsidRPr="002434FA" w:rsidRDefault="002434FA" w:rsidP="002434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976C71C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C15E0F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propertie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42139A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EF6F6F4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434FA" w:rsidRPr="002434FA" w14:paraId="7455CE01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2081B3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CB1E2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hydropow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E0D656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8B73AA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131A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7A6BE31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DB06F0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urban desig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A5F450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49A73B5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434FA" w:rsidRPr="002434FA" w14:paraId="7D23B313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CCE1BE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FD06B9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energy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7B2BC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90B3BB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FA2E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9C98A1A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C40E04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UHI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5A91FC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49F44EA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434FA" w:rsidRPr="002434FA" w14:paraId="3E33ACC1" w14:textId="77777777" w:rsidTr="002434FA">
        <w:trPr>
          <w:trHeight w:val="269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99D996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D28BB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electricity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07496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9572A3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B061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48A58EB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822DD9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urban heat islan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5CF0C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884EAE2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434FA" w:rsidRPr="002434FA" w14:paraId="4166CF57" w14:textId="77777777" w:rsidTr="002434FA">
        <w:trPr>
          <w:trHeight w:val="17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773AFB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1EAB56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thermal pow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A0019F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6B0281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1596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DE4E5BF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EAA73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imperviou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EDE45B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E5E4416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434FA" w:rsidRPr="002434FA" w14:paraId="7D47758A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2D2429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0ED6A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pow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10860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1B10EE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744A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486C" w14:textId="77777777" w:rsidR="002434FA" w:rsidRPr="002434FA" w:rsidRDefault="002434FA" w:rsidP="002434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Inequality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35B7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unaffordability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AF8F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C104" w14:textId="77777777" w:rsidR="002434FA" w:rsidRPr="002434FA" w:rsidRDefault="002434FA" w:rsidP="002434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2434FA" w:rsidRPr="002434FA" w14:paraId="64415113" w14:textId="77777777" w:rsidTr="002434FA">
        <w:trPr>
          <w:trHeight w:val="320"/>
        </w:trPr>
        <w:tc>
          <w:tcPr>
            <w:tcW w:w="14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752D17" w14:textId="77777777" w:rsidR="002434FA" w:rsidRPr="002434FA" w:rsidRDefault="002434FA" w:rsidP="002434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Food System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4F8BDE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agricultura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B5AC8D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A95C17" w14:textId="77777777" w:rsidR="002434FA" w:rsidRPr="002434FA" w:rsidRDefault="002434FA" w:rsidP="002434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A10B" w14:textId="77777777" w:rsidR="002434FA" w:rsidRPr="002434FA" w:rsidRDefault="002434FA" w:rsidP="002434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4EFCD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45EA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overcrowde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15EC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0D893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434FA" w:rsidRPr="002434FA" w14:paraId="0F60437E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D01F4B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D4E79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food acces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C843B5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DA6919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9E9A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74E76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00DF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affordable housing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5C87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A8800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434FA" w:rsidRPr="002434FA" w14:paraId="0E445F0A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09E3EE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A1347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foo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426155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9CF237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F708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5B997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7481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housing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3782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D2F83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434FA" w:rsidRPr="002434FA" w14:paraId="537E3AF4" w14:textId="77777777" w:rsidTr="002434FA">
        <w:trPr>
          <w:trHeight w:val="60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FEC56E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E8F766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crop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7CB9C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FB0B6B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E95A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2079A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A539E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poorer quality building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C8D6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39DEC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434FA" w:rsidRPr="002434FA" w14:paraId="62F44B09" w14:textId="77777777" w:rsidTr="002434FA">
        <w:trPr>
          <w:trHeight w:val="320"/>
        </w:trPr>
        <w:tc>
          <w:tcPr>
            <w:tcW w:w="14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A882C6" w14:textId="77777777" w:rsidR="002434FA" w:rsidRPr="002434FA" w:rsidRDefault="002434FA" w:rsidP="002434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Transport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ADC17E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transportatio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E4D744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3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231309" w14:textId="77777777" w:rsidR="002434FA" w:rsidRPr="002434FA" w:rsidRDefault="002434FA" w:rsidP="002434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171C" w14:textId="77777777" w:rsidR="002434FA" w:rsidRPr="002434FA" w:rsidRDefault="002434FA" w:rsidP="002434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97B05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2D3C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precarious housing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160A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73CCC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434FA" w:rsidRPr="002434FA" w14:paraId="5C81ABF0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EF7E05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27949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roa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B39579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7A2663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7F3B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0B70D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458A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poor quality service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947B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7E1E4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434FA" w:rsidRPr="002434FA" w14:paraId="2D8B414C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ADF44B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81E6D8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tunne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81C136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DE1F2A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737C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1452D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7CC2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infrastructur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D4CD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58A65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434FA" w:rsidRPr="002434FA" w14:paraId="225B0805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54DD25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B4BACC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bridg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6EDC3B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039F26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34DE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20E1A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D30A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amenitie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E711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34F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47F79" w14:textId="77777777" w:rsidR="002434FA" w:rsidRPr="002434FA" w:rsidRDefault="002434FA" w:rsidP="002434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434FA" w:rsidRPr="002434FA" w14:paraId="0264DEA5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4F7119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B29849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transi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88F7F2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9CC712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44E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9B36" w14:textId="77777777" w:rsidR="002434FA" w:rsidRPr="002434FA" w:rsidRDefault="002434FA" w:rsidP="002434FA">
            <w:pPr>
              <w:rPr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4F84" w14:textId="77777777" w:rsidR="002434FA" w:rsidRPr="002434FA" w:rsidRDefault="002434FA" w:rsidP="002434FA">
            <w:pPr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602E" w14:textId="77777777" w:rsidR="002434FA" w:rsidRPr="002434FA" w:rsidRDefault="002434FA" w:rsidP="002434F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ADC2" w14:textId="77777777" w:rsidR="002434FA" w:rsidRPr="002434FA" w:rsidRDefault="002434FA" w:rsidP="002434FA">
            <w:pPr>
              <w:rPr>
                <w:sz w:val="20"/>
                <w:szCs w:val="20"/>
              </w:rPr>
            </w:pPr>
          </w:p>
        </w:tc>
      </w:tr>
      <w:tr w:rsidR="002434FA" w:rsidRPr="002434FA" w14:paraId="26963BCF" w14:textId="77777777" w:rsidTr="002434FA">
        <w:trPr>
          <w:trHeight w:val="320"/>
        </w:trPr>
        <w:tc>
          <w:tcPr>
            <w:tcW w:w="14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BE1A62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071586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traffic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D159B8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434F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6BCFD9" w14:textId="77777777" w:rsidR="002434FA" w:rsidRPr="002434FA" w:rsidRDefault="002434FA" w:rsidP="002434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86CF" w14:textId="77777777" w:rsidR="002434FA" w:rsidRPr="002434FA" w:rsidRDefault="002434FA" w:rsidP="002434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77E8" w14:textId="77777777" w:rsidR="002434FA" w:rsidRPr="002434FA" w:rsidRDefault="002434FA" w:rsidP="002434FA">
            <w:pPr>
              <w:rPr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EEC7" w14:textId="77777777" w:rsidR="002434FA" w:rsidRPr="002434FA" w:rsidRDefault="002434FA" w:rsidP="002434FA">
            <w:pPr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068F" w14:textId="77777777" w:rsidR="002434FA" w:rsidRPr="002434FA" w:rsidRDefault="002434FA" w:rsidP="002434F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739E" w14:textId="77777777" w:rsidR="002434FA" w:rsidRPr="002434FA" w:rsidRDefault="002434FA" w:rsidP="002434FA">
            <w:pPr>
              <w:rPr>
                <w:sz w:val="20"/>
                <w:szCs w:val="20"/>
              </w:rPr>
            </w:pPr>
          </w:p>
        </w:tc>
      </w:tr>
    </w:tbl>
    <w:p w14:paraId="01401759" w14:textId="62AC360B" w:rsidR="00EF72B3" w:rsidRPr="00EF72B3" w:rsidRDefault="00EF72B3" w:rsidP="00EF72B3">
      <w:pPr>
        <w:rPr>
          <w:rFonts w:asciiTheme="minorHAnsi" w:hAnsiTheme="minorHAnsi" w:cstheme="minorHAnsi"/>
          <w:bCs/>
          <w:iCs/>
          <w:sz w:val="18"/>
          <w:szCs w:val="18"/>
          <w:lang w:bidi="en-US"/>
        </w:rPr>
      </w:pPr>
      <w:r w:rsidRPr="00EF72B3">
        <w:rPr>
          <w:rFonts w:asciiTheme="minorHAnsi" w:hAnsiTheme="minorHAnsi" w:cstheme="minorHAnsi"/>
          <w:bCs/>
          <w:iCs/>
          <w:sz w:val="18"/>
          <w:szCs w:val="18"/>
          <w:lang w:bidi="en-US"/>
        </w:rPr>
        <w:t xml:space="preserve">Note: After reading and summarizing each adaptation plan, we </w:t>
      </w:r>
      <w:r w:rsidR="00722993">
        <w:rPr>
          <w:rFonts w:asciiTheme="minorHAnsi" w:hAnsiTheme="minorHAnsi" w:cstheme="minorHAnsi"/>
          <w:bCs/>
          <w:iCs/>
          <w:sz w:val="18"/>
          <w:szCs w:val="18"/>
          <w:lang w:bidi="en-US"/>
        </w:rPr>
        <w:t xml:space="preserve">identified the infrastructural </w:t>
      </w:r>
      <w:r w:rsidRPr="00EF72B3">
        <w:rPr>
          <w:rFonts w:asciiTheme="minorHAnsi" w:hAnsiTheme="minorHAnsi" w:cstheme="minorHAnsi"/>
          <w:bCs/>
          <w:iCs/>
          <w:sz w:val="18"/>
          <w:szCs w:val="18"/>
          <w:lang w:bidi="en-US"/>
        </w:rPr>
        <w:t>factors</w:t>
      </w:r>
      <w:r w:rsidR="00722993">
        <w:rPr>
          <w:rFonts w:asciiTheme="minorHAnsi" w:hAnsiTheme="minorHAnsi" w:cstheme="minorHAnsi"/>
          <w:bCs/>
          <w:iCs/>
          <w:sz w:val="18"/>
          <w:szCs w:val="18"/>
          <w:lang w:bidi="en-US"/>
        </w:rPr>
        <w:t xml:space="preserve">, and </w:t>
      </w:r>
      <w:r w:rsidRPr="00EF72B3">
        <w:rPr>
          <w:rFonts w:asciiTheme="minorHAnsi" w:hAnsiTheme="minorHAnsi" w:cstheme="minorHAnsi"/>
          <w:bCs/>
          <w:iCs/>
          <w:sz w:val="18"/>
          <w:szCs w:val="18"/>
          <w:lang w:bidi="en-US"/>
        </w:rPr>
        <w:t>subdivided them into related terms. Within each of these, we developed mention counters to capture the emphases of the narrative. While “mentions” count the number of times each plan mentions a term, in "total", if two or more terms are mentioned in the same plan, they only count as one. This removes the problem of double counting.</w:t>
      </w:r>
    </w:p>
    <w:p w14:paraId="7134FB9B" w14:textId="47CF3EB9" w:rsidR="00BF1301" w:rsidRDefault="00BF1301"/>
    <w:p w14:paraId="74A625C8" w14:textId="77777777" w:rsidR="00BF1301" w:rsidRDefault="00BF1301">
      <w:r>
        <w:br w:type="page"/>
      </w:r>
    </w:p>
    <w:p w14:paraId="6A793ABC" w14:textId="457DED61" w:rsidR="00172DB1" w:rsidRPr="00722993" w:rsidRDefault="00BF1301" w:rsidP="00722993">
      <w:pPr>
        <w:jc w:val="center"/>
        <w:rPr>
          <w:rFonts w:asciiTheme="minorHAnsi" w:hAnsiTheme="minorHAnsi" w:cstheme="minorHAnsi"/>
          <w:b/>
        </w:rPr>
      </w:pPr>
      <w:r w:rsidRPr="00722993">
        <w:rPr>
          <w:rFonts w:asciiTheme="minorHAnsi" w:hAnsiTheme="minorHAnsi" w:cstheme="minorHAnsi"/>
          <w:b/>
        </w:rPr>
        <w:lastRenderedPageBreak/>
        <w:t>Table 2D</w:t>
      </w:r>
      <w:r w:rsidR="00722993">
        <w:rPr>
          <w:rFonts w:asciiTheme="minorHAnsi" w:hAnsiTheme="minorHAnsi" w:cstheme="minorHAnsi"/>
          <w:b/>
        </w:rPr>
        <w:t>:</w:t>
      </w:r>
      <w:r w:rsidR="00722993" w:rsidRPr="00722993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9D6059">
        <w:rPr>
          <w:rFonts w:asciiTheme="minorHAnsi" w:hAnsiTheme="minorHAnsi" w:cstheme="minorHAnsi"/>
          <w:b/>
          <w:sz w:val="22"/>
          <w:szCs w:val="22"/>
        </w:rPr>
        <w:t xml:space="preserve">Environmental </w:t>
      </w:r>
      <w:r w:rsidR="00722993" w:rsidRPr="00722993">
        <w:rPr>
          <w:rFonts w:asciiTheme="minorHAnsi" w:hAnsiTheme="minorHAnsi" w:cstheme="minorHAnsi"/>
          <w:b/>
          <w:sz w:val="22"/>
          <w:szCs w:val="22"/>
        </w:rPr>
        <w:t>Factors Receiving Attention in the Adaptation Plans</w:t>
      </w:r>
    </w:p>
    <w:p w14:paraId="1EE3E631" w14:textId="2802B647" w:rsidR="00BF1301" w:rsidRDefault="00BF1301"/>
    <w:tbl>
      <w:tblPr>
        <w:tblW w:w="5520" w:type="dxa"/>
        <w:jc w:val="center"/>
        <w:tblLook w:val="04A0" w:firstRow="1" w:lastRow="0" w:firstColumn="1" w:lastColumn="0" w:noHBand="0" w:noVBand="1"/>
      </w:tblPr>
      <w:tblGrid>
        <w:gridCol w:w="1422"/>
        <w:gridCol w:w="2479"/>
        <w:gridCol w:w="1042"/>
        <w:gridCol w:w="661"/>
      </w:tblGrid>
      <w:tr w:rsidR="00BF1301" w:rsidRPr="00BF1301" w14:paraId="4EAA975E" w14:textId="77777777" w:rsidTr="00722993">
        <w:trPr>
          <w:trHeight w:val="320"/>
          <w:jc w:val="center"/>
        </w:trPr>
        <w:tc>
          <w:tcPr>
            <w:tcW w:w="5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473199F" w14:textId="77777777" w:rsidR="00BF1301" w:rsidRPr="00BF1301" w:rsidRDefault="00BF1301" w:rsidP="00BF1301">
            <w:pPr>
              <w:jc w:val="center"/>
              <w:rPr>
                <w:rFonts w:ascii="Arial" w:hAnsi="Arial" w:cs="Arial"/>
                <w:color w:val="FFFFFF"/>
              </w:rPr>
            </w:pPr>
            <w:r w:rsidRPr="00BF1301">
              <w:rPr>
                <w:rFonts w:ascii="Arial" w:hAnsi="Arial" w:cs="Arial"/>
                <w:color w:val="FFFFFF"/>
              </w:rPr>
              <w:t>Environmental</w:t>
            </w:r>
          </w:p>
        </w:tc>
      </w:tr>
      <w:tr w:rsidR="00BF1301" w:rsidRPr="00BF1301" w14:paraId="4A4234D9" w14:textId="77777777" w:rsidTr="00722993">
        <w:trPr>
          <w:trHeight w:val="340"/>
          <w:jc w:val="center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CA3E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5EE0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939C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Mentions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C3FB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</w:tr>
      <w:tr w:rsidR="00BF1301" w:rsidRPr="00BF1301" w14:paraId="55E6C7FF" w14:textId="77777777" w:rsidTr="00722993">
        <w:trPr>
          <w:trHeight w:val="320"/>
          <w:jc w:val="center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394E" w14:textId="77777777" w:rsidR="00BF1301" w:rsidRPr="00BF1301" w:rsidRDefault="00BF1301" w:rsidP="00BF130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Geographic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4253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coast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2D96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BF9E" w14:textId="77777777" w:rsidR="00BF1301" w:rsidRPr="00BF1301" w:rsidRDefault="00BF1301" w:rsidP="00BF130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BF1301" w:rsidRPr="00BF1301" w14:paraId="6C102B62" w14:textId="77777777" w:rsidTr="00722993">
        <w:trPr>
          <w:trHeight w:val="320"/>
          <w:jc w:val="center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352F0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77BC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4A20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79DDD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1301" w:rsidRPr="00BF1301" w14:paraId="17F90E70" w14:textId="77777777" w:rsidTr="00722993">
        <w:trPr>
          <w:trHeight w:val="320"/>
          <w:jc w:val="center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D316F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3947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3D5A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65009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1301" w:rsidRPr="00BF1301" w14:paraId="04A0CA93" w14:textId="77777777" w:rsidTr="00722993">
        <w:trPr>
          <w:trHeight w:val="320"/>
          <w:jc w:val="center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B95C2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20B8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geograph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2C9B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4F03A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1301" w:rsidRPr="00BF1301" w14:paraId="7E46BA28" w14:textId="77777777" w:rsidTr="00722993">
        <w:trPr>
          <w:trHeight w:val="320"/>
          <w:jc w:val="center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8134A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C5F7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geographic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6488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07A0B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1301" w:rsidRPr="00BF1301" w14:paraId="531DD3FB" w14:textId="77777777" w:rsidTr="00722993">
        <w:trPr>
          <w:trHeight w:val="320"/>
          <w:jc w:val="center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07947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9699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shorelin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4487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89376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1301" w:rsidRPr="00BF1301" w14:paraId="0A551831" w14:textId="77777777" w:rsidTr="00722993">
        <w:trPr>
          <w:trHeight w:val="320"/>
          <w:jc w:val="center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3447" w14:textId="77777777" w:rsidR="00BF1301" w:rsidRPr="00BF1301" w:rsidRDefault="00BF1301" w:rsidP="00BF130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Topographic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5771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mountai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671D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8DF1" w14:textId="77777777" w:rsidR="00BF1301" w:rsidRPr="00BF1301" w:rsidRDefault="00BF1301" w:rsidP="00BF130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BF1301" w:rsidRPr="00BF1301" w14:paraId="49419A96" w14:textId="77777777" w:rsidTr="00722993">
        <w:trPr>
          <w:trHeight w:val="320"/>
          <w:jc w:val="center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DC7C5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C4B5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landslid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1C37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F0FE6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1301" w:rsidRPr="00BF1301" w14:paraId="6290EB89" w14:textId="77777777" w:rsidTr="00722993">
        <w:trPr>
          <w:trHeight w:val="320"/>
          <w:jc w:val="center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43C07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BE4D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topograph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36DD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97A2D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1301" w:rsidRPr="00BF1301" w14:paraId="6B9721CC" w14:textId="77777777" w:rsidTr="00722993">
        <w:trPr>
          <w:trHeight w:val="320"/>
          <w:jc w:val="center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8C2C7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4E98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low-lying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F242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ED466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1301" w:rsidRPr="00BF1301" w14:paraId="58EFFDDA" w14:textId="77777777" w:rsidTr="00722993">
        <w:trPr>
          <w:trHeight w:val="320"/>
          <w:jc w:val="center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879A9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0743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low lying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5806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4D159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1301" w:rsidRPr="00BF1301" w14:paraId="5202134F" w14:textId="77777777" w:rsidTr="00722993">
        <w:trPr>
          <w:trHeight w:val="320"/>
          <w:jc w:val="center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A68B8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0A21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subsiding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38B4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92B61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1301" w:rsidRPr="00BF1301" w14:paraId="4C36AE00" w14:textId="77777777" w:rsidTr="00722993">
        <w:trPr>
          <w:trHeight w:val="320"/>
          <w:jc w:val="center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BAD32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156E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ground level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F4A1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F8BE6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1301" w:rsidRPr="00BF1301" w14:paraId="27711874" w14:textId="77777777" w:rsidTr="00722993">
        <w:trPr>
          <w:trHeight w:val="320"/>
          <w:jc w:val="center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1FB9" w14:textId="77777777" w:rsidR="00BF1301" w:rsidRPr="00BF1301" w:rsidRDefault="00BF1301" w:rsidP="00BF130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E15C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natural resourc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6881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EDC9" w14:textId="77777777" w:rsidR="00BF1301" w:rsidRPr="00BF1301" w:rsidRDefault="00BF1301" w:rsidP="00BF130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F1301" w:rsidRPr="00BF1301" w14:paraId="4CD60D71" w14:textId="77777777" w:rsidTr="00722993">
        <w:trPr>
          <w:trHeight w:val="320"/>
          <w:jc w:val="center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3EB37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64FC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06BE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D6FC7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1301" w:rsidRPr="00BF1301" w14:paraId="3640EA7C" w14:textId="77777777" w:rsidTr="00722993">
        <w:trPr>
          <w:trHeight w:val="320"/>
          <w:jc w:val="center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E9452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F9AF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9DFE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0F703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1301" w:rsidRPr="00BF1301" w14:paraId="062A5E1D" w14:textId="77777777" w:rsidTr="00722993">
        <w:trPr>
          <w:trHeight w:val="320"/>
          <w:jc w:val="center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059F4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EDB6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park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338F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1E9FD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1301" w:rsidRPr="00BF1301" w14:paraId="0152D20B" w14:textId="77777777" w:rsidTr="00722993">
        <w:trPr>
          <w:trHeight w:val="320"/>
          <w:jc w:val="center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931CA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CF27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environmental servic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CA8F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19D0E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1301" w:rsidRPr="00BF1301" w14:paraId="41162BBA" w14:textId="77777777" w:rsidTr="00722993">
        <w:trPr>
          <w:trHeight w:val="320"/>
          <w:jc w:val="center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0AD10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1A13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wildlif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3959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1DB48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1301" w:rsidRPr="00BF1301" w14:paraId="65EF1527" w14:textId="77777777" w:rsidTr="00722993">
        <w:trPr>
          <w:trHeight w:val="320"/>
          <w:jc w:val="center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85EDB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BAB3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0EEA" w14:textId="77777777" w:rsidR="00BF1301" w:rsidRPr="00BF1301" w:rsidRDefault="00BF1301" w:rsidP="00BF13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0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6EF16" w14:textId="77777777" w:rsidR="00BF1301" w:rsidRPr="00BF1301" w:rsidRDefault="00BF1301" w:rsidP="00BF13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0B17786B" w14:textId="66C2564B" w:rsidR="00BF1301" w:rsidRDefault="00BF1301"/>
    <w:p w14:paraId="12CC5CD5" w14:textId="0B086980" w:rsidR="00EF72B3" w:rsidRPr="00EF72B3" w:rsidRDefault="00EF72B3" w:rsidP="00EF72B3">
      <w:pPr>
        <w:rPr>
          <w:rFonts w:asciiTheme="minorHAnsi" w:hAnsiTheme="minorHAnsi" w:cstheme="minorHAnsi"/>
          <w:bCs/>
          <w:iCs/>
          <w:sz w:val="18"/>
          <w:szCs w:val="18"/>
          <w:lang w:bidi="en-US"/>
        </w:rPr>
      </w:pPr>
      <w:r w:rsidRPr="00EF72B3">
        <w:rPr>
          <w:rFonts w:asciiTheme="minorHAnsi" w:hAnsiTheme="minorHAnsi" w:cstheme="minorHAnsi"/>
          <w:bCs/>
          <w:iCs/>
          <w:sz w:val="18"/>
          <w:szCs w:val="18"/>
          <w:lang w:bidi="en-US"/>
        </w:rPr>
        <w:t xml:space="preserve">Note: After reading and summarizing each adaptation plan, we </w:t>
      </w:r>
      <w:r w:rsidR="00722993">
        <w:rPr>
          <w:rFonts w:asciiTheme="minorHAnsi" w:hAnsiTheme="minorHAnsi" w:cstheme="minorHAnsi"/>
          <w:bCs/>
          <w:iCs/>
          <w:sz w:val="18"/>
          <w:szCs w:val="18"/>
          <w:lang w:bidi="en-US"/>
        </w:rPr>
        <w:t>identified the environmental</w:t>
      </w:r>
      <w:r w:rsidRPr="00EF72B3">
        <w:rPr>
          <w:rFonts w:asciiTheme="minorHAnsi" w:hAnsiTheme="minorHAnsi" w:cstheme="minorHAnsi"/>
          <w:bCs/>
          <w:iCs/>
          <w:sz w:val="18"/>
          <w:szCs w:val="18"/>
          <w:lang w:bidi="en-US"/>
        </w:rPr>
        <w:t xml:space="preserve"> factors</w:t>
      </w:r>
      <w:r w:rsidR="00722993">
        <w:rPr>
          <w:rFonts w:asciiTheme="minorHAnsi" w:hAnsiTheme="minorHAnsi" w:cstheme="minorHAnsi"/>
          <w:bCs/>
          <w:iCs/>
          <w:sz w:val="18"/>
          <w:szCs w:val="18"/>
          <w:lang w:bidi="en-US"/>
        </w:rPr>
        <w:t>, and</w:t>
      </w:r>
      <w:r w:rsidRPr="00EF72B3">
        <w:rPr>
          <w:rFonts w:asciiTheme="minorHAnsi" w:hAnsiTheme="minorHAnsi" w:cstheme="minorHAnsi"/>
          <w:bCs/>
          <w:iCs/>
          <w:sz w:val="18"/>
          <w:szCs w:val="18"/>
          <w:lang w:bidi="en-US"/>
        </w:rPr>
        <w:t xml:space="preserve"> subdivided them into related terms. Within each of these, we developed mention counters to capture the emphases of the narrative. While “mentions” count the number of times each plan mentions a term, in "total", if two or more terms are mentioned in the same plan, they only count as one. This removes the problem of double counting.</w:t>
      </w:r>
    </w:p>
    <w:p w14:paraId="4875795A" w14:textId="77777777" w:rsidR="00BF1301" w:rsidRDefault="00BF1301">
      <w:r>
        <w:br w:type="page"/>
      </w:r>
    </w:p>
    <w:p w14:paraId="701167A7" w14:textId="4D9DD4FB" w:rsidR="00BF1301" w:rsidRPr="009D6059" w:rsidRDefault="00BF1301" w:rsidP="009D6059">
      <w:pPr>
        <w:jc w:val="center"/>
        <w:rPr>
          <w:rFonts w:asciiTheme="minorHAnsi" w:hAnsiTheme="minorHAnsi" w:cstheme="minorHAnsi"/>
          <w:b/>
        </w:rPr>
      </w:pPr>
      <w:r w:rsidRPr="009D6059">
        <w:rPr>
          <w:rFonts w:asciiTheme="minorHAnsi" w:hAnsiTheme="minorHAnsi" w:cstheme="minorHAnsi"/>
          <w:b/>
        </w:rPr>
        <w:lastRenderedPageBreak/>
        <w:t>Table 2</w:t>
      </w:r>
      <w:r w:rsidR="00232DC5" w:rsidRPr="009D6059">
        <w:rPr>
          <w:rFonts w:asciiTheme="minorHAnsi" w:hAnsiTheme="minorHAnsi" w:cstheme="minorHAnsi"/>
          <w:b/>
        </w:rPr>
        <w:t>E</w:t>
      </w:r>
      <w:r w:rsidR="00722993" w:rsidRPr="009D6059">
        <w:rPr>
          <w:rFonts w:asciiTheme="minorHAnsi" w:hAnsiTheme="minorHAnsi" w:cstheme="minorHAnsi"/>
          <w:b/>
        </w:rPr>
        <w:t xml:space="preserve">: </w:t>
      </w:r>
      <w:r w:rsidR="009D6059">
        <w:rPr>
          <w:rFonts w:asciiTheme="minorHAnsi" w:hAnsiTheme="minorHAnsi" w:cstheme="minorHAnsi"/>
          <w:b/>
        </w:rPr>
        <w:t xml:space="preserve">Governance </w:t>
      </w:r>
      <w:r w:rsidR="00722993" w:rsidRPr="009D6059">
        <w:rPr>
          <w:rFonts w:asciiTheme="minorHAnsi" w:hAnsiTheme="minorHAnsi" w:cstheme="minorHAnsi"/>
          <w:b/>
        </w:rPr>
        <w:t>Factors Receiving Attention in the Adaptation Plans</w:t>
      </w:r>
    </w:p>
    <w:p w14:paraId="646167AE" w14:textId="77777777" w:rsidR="00722993" w:rsidRDefault="00722993" w:rsidP="009D6059"/>
    <w:tbl>
      <w:tblPr>
        <w:tblW w:w="6180" w:type="dxa"/>
        <w:jc w:val="center"/>
        <w:tblLook w:val="04A0" w:firstRow="1" w:lastRow="0" w:firstColumn="1" w:lastColumn="0" w:noHBand="0" w:noVBand="1"/>
      </w:tblPr>
      <w:tblGrid>
        <w:gridCol w:w="1513"/>
        <w:gridCol w:w="1907"/>
        <w:gridCol w:w="1380"/>
        <w:gridCol w:w="1380"/>
      </w:tblGrid>
      <w:tr w:rsidR="009D6059" w:rsidRPr="00722993" w14:paraId="0E6B411E" w14:textId="77777777" w:rsidTr="009D6059">
        <w:trPr>
          <w:trHeight w:val="260"/>
          <w:jc w:val="center"/>
        </w:trPr>
        <w:tc>
          <w:tcPr>
            <w:tcW w:w="61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4472C4" w:themeFill="accent1"/>
            <w:vAlign w:val="center"/>
          </w:tcPr>
          <w:p w14:paraId="269DCA6B" w14:textId="2A6DF38E" w:rsidR="009D6059" w:rsidRPr="00722993" w:rsidRDefault="009D6059" w:rsidP="00232DC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D6059">
              <w:rPr>
                <w:rFonts w:asciiTheme="minorHAnsi" w:hAnsiTheme="minorHAnsi" w:cstheme="minorHAnsi"/>
                <w:color w:val="FFFFFF" w:themeColor="background1"/>
                <w:sz w:val="22"/>
                <w:szCs w:val="22"/>
              </w:rPr>
              <w:t>Governance</w:t>
            </w:r>
          </w:p>
        </w:tc>
      </w:tr>
      <w:tr w:rsidR="00232DC5" w:rsidRPr="00722993" w14:paraId="3CEFFA7F" w14:textId="77777777" w:rsidTr="009D6059">
        <w:trPr>
          <w:trHeight w:val="260"/>
          <w:jc w:val="center"/>
        </w:trPr>
        <w:tc>
          <w:tcPr>
            <w:tcW w:w="15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79711" w14:textId="77777777" w:rsidR="00232DC5" w:rsidRPr="00722993" w:rsidRDefault="00232DC5" w:rsidP="00232DC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Factor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B6A60" w14:textId="77777777" w:rsidR="00232DC5" w:rsidRPr="00722993" w:rsidRDefault="00232DC5" w:rsidP="00EF72B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Term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9CC0D1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Mentions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DC089" w14:textId="77777777" w:rsidR="00232DC5" w:rsidRPr="00722993" w:rsidRDefault="00232DC5" w:rsidP="00232DC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 xml:space="preserve">Total </w:t>
            </w:r>
          </w:p>
        </w:tc>
      </w:tr>
      <w:tr w:rsidR="00232DC5" w:rsidRPr="00722993" w14:paraId="6C716C50" w14:textId="77777777" w:rsidTr="009D6059">
        <w:trPr>
          <w:trHeight w:val="260"/>
          <w:jc w:val="center"/>
        </w:trPr>
        <w:tc>
          <w:tcPr>
            <w:tcW w:w="15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65221" w14:textId="77777777" w:rsidR="00232DC5" w:rsidRPr="00722993" w:rsidRDefault="00232DC5" w:rsidP="00232DC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Governanc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97F80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jurisdictional coordination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D1E3B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D70E9" w14:textId="77777777" w:rsidR="00232DC5" w:rsidRPr="00722993" w:rsidRDefault="00232DC5" w:rsidP="00232DC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</w:tr>
      <w:tr w:rsidR="00232DC5" w:rsidRPr="00722993" w14:paraId="6BF9AF34" w14:textId="77777777" w:rsidTr="009D6059">
        <w:trPr>
          <w:trHeight w:val="260"/>
          <w:jc w:val="center"/>
        </w:trPr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538D0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1783A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plannin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1E1BCC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1D029A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32DC5" w:rsidRPr="00722993" w14:paraId="30C00C1B" w14:textId="77777777" w:rsidTr="009D6059">
        <w:trPr>
          <w:trHeight w:val="260"/>
          <w:jc w:val="center"/>
        </w:trPr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345E4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D1A2A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fragment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C18B09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FFA093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32DC5" w:rsidRPr="00722993" w14:paraId="181968B6" w14:textId="77777777" w:rsidTr="009D6059">
        <w:trPr>
          <w:trHeight w:val="260"/>
          <w:jc w:val="center"/>
        </w:trPr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D4671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446B2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monitorin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91F37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6F40E6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32DC5" w:rsidRPr="00722993" w14:paraId="5A8BD14F" w14:textId="77777777" w:rsidTr="009D6059">
        <w:trPr>
          <w:trHeight w:val="260"/>
          <w:jc w:val="center"/>
        </w:trPr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2C797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FAB8C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polici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A4DC78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AAD3CA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32DC5" w:rsidRPr="00722993" w14:paraId="653101ED" w14:textId="77777777" w:rsidTr="009D6059">
        <w:trPr>
          <w:trHeight w:val="260"/>
          <w:jc w:val="center"/>
        </w:trPr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9B73D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277C72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managemen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E00B9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CE94D8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32DC5" w:rsidRPr="00722993" w14:paraId="47A72820" w14:textId="77777777" w:rsidTr="009D6059">
        <w:trPr>
          <w:trHeight w:val="260"/>
          <w:jc w:val="center"/>
        </w:trPr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3CAAC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22FFB4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law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B8605A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552CDD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32DC5" w:rsidRPr="00722993" w14:paraId="27CDAF12" w14:textId="77777777" w:rsidTr="009D6059">
        <w:trPr>
          <w:trHeight w:val="260"/>
          <w:jc w:val="center"/>
        </w:trPr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B279E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EBC9FE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educ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0D6D6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2EA71B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32DC5" w:rsidRPr="00722993" w14:paraId="75E6E2C5" w14:textId="77777777" w:rsidTr="009D6059">
        <w:trPr>
          <w:trHeight w:val="260"/>
          <w:jc w:val="center"/>
        </w:trPr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20D79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B9CD1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emergenc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BF12A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2FC008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32DC5" w:rsidRPr="00722993" w14:paraId="50AC5C23" w14:textId="77777777" w:rsidTr="009D6059">
        <w:trPr>
          <w:trHeight w:val="260"/>
          <w:jc w:val="center"/>
        </w:trPr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6A70A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92EDB1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regul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B58EF1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39A644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32DC5" w:rsidRPr="00722993" w14:paraId="18DCF717" w14:textId="77777777" w:rsidTr="009D6059">
        <w:trPr>
          <w:trHeight w:val="260"/>
          <w:jc w:val="center"/>
        </w:trPr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797F5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D8BC3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standar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79820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B3C6C2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32DC5" w:rsidRPr="00722993" w14:paraId="02C5955F" w14:textId="77777777" w:rsidTr="009D6059">
        <w:trPr>
          <w:trHeight w:val="260"/>
          <w:jc w:val="center"/>
        </w:trPr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FF582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7A795B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polic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8E7F15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7AE3F77" w14:textId="77777777" w:rsidR="00232DC5" w:rsidRPr="00722993" w:rsidRDefault="00232DC5" w:rsidP="00232DC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32DC5" w:rsidRPr="00722993" w14:paraId="0FC9E3FD" w14:textId="77777777" w:rsidTr="009D6059">
        <w:trPr>
          <w:trHeight w:val="260"/>
          <w:jc w:val="center"/>
        </w:trPr>
        <w:tc>
          <w:tcPr>
            <w:tcW w:w="15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00885" w14:textId="023ACA9B" w:rsidR="00232DC5" w:rsidRPr="00722993" w:rsidRDefault="00232DC5" w:rsidP="00232DC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equality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BA33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forma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B05E1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49EE" w14:textId="77777777" w:rsidR="00232DC5" w:rsidRPr="00722993" w:rsidRDefault="00232DC5" w:rsidP="00232DC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</w:tr>
      <w:tr w:rsidR="00232DC5" w:rsidRPr="00722993" w14:paraId="62A2F5E1" w14:textId="77777777" w:rsidTr="009D6059">
        <w:trPr>
          <w:trHeight w:val="260"/>
          <w:jc w:val="center"/>
        </w:trPr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3C210C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B5C8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we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668D20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0EBCC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32DC5" w:rsidRPr="00722993" w14:paraId="6C2CED4E" w14:textId="77777777" w:rsidTr="009D6059">
        <w:trPr>
          <w:trHeight w:val="260"/>
          <w:jc w:val="center"/>
        </w:trPr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BFB3D9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5004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018E87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5D299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32DC5" w:rsidRPr="00722993" w14:paraId="0EBE6D17" w14:textId="77777777" w:rsidTr="009D6059">
        <w:trPr>
          <w:trHeight w:val="260"/>
          <w:jc w:val="center"/>
        </w:trPr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98AC3F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9760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althcar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FFF0F9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C7C04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32DC5" w:rsidRPr="00722993" w14:paraId="401B5F2C" w14:textId="77777777" w:rsidTr="009D6059">
        <w:trPr>
          <w:trHeight w:val="260"/>
          <w:jc w:val="center"/>
        </w:trPr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6BB158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5A54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oling cen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B92ECB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4F944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32DC5" w:rsidRPr="00722993" w14:paraId="25AA9F00" w14:textId="77777777" w:rsidTr="009D6059">
        <w:trPr>
          <w:trHeight w:val="260"/>
          <w:jc w:val="center"/>
        </w:trPr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1F0109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9F3F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ginaliz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24F9CC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FCCA5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32DC5" w:rsidRPr="00722993" w14:paraId="7DED061D" w14:textId="77777777" w:rsidTr="009D6059">
        <w:trPr>
          <w:trHeight w:val="260"/>
          <w:jc w:val="center"/>
        </w:trPr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A27A4D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9165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alth inequaliti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E8BD16" w14:textId="77777777" w:rsidR="00232DC5" w:rsidRPr="00722993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299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AD653" w14:textId="77777777" w:rsidR="00232DC5" w:rsidRPr="00722993" w:rsidRDefault="00232DC5" w:rsidP="00232DC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2957A4B3" w14:textId="77777777" w:rsidR="00232DC5" w:rsidRDefault="00232DC5"/>
    <w:p w14:paraId="451208A5" w14:textId="2F656617" w:rsidR="00EF72B3" w:rsidRPr="00F67EA5" w:rsidRDefault="00EF72B3" w:rsidP="00EF72B3">
      <w:pPr>
        <w:rPr>
          <w:rFonts w:ascii="Cambria" w:hAnsi="Cambria"/>
          <w:bCs/>
          <w:iCs/>
          <w:sz w:val="18"/>
          <w:szCs w:val="18"/>
          <w:lang w:bidi="en-US"/>
        </w:rPr>
      </w:pPr>
      <w:r w:rsidRPr="00D13984">
        <w:rPr>
          <w:rFonts w:ascii="Cambria" w:hAnsi="Cambria"/>
          <w:bCs/>
          <w:iCs/>
          <w:sz w:val="18"/>
          <w:szCs w:val="18"/>
          <w:lang w:bidi="en-US"/>
        </w:rPr>
        <w:t xml:space="preserve">Note: After reading and summarizing each adaptation plan, we </w:t>
      </w:r>
      <w:r w:rsidR="009D6059">
        <w:rPr>
          <w:rFonts w:ascii="Cambria" w:hAnsi="Cambria"/>
          <w:bCs/>
          <w:iCs/>
          <w:sz w:val="18"/>
          <w:szCs w:val="18"/>
          <w:lang w:bidi="en-US"/>
        </w:rPr>
        <w:t>identified governance</w:t>
      </w:r>
      <w:r w:rsidRPr="00D13984">
        <w:rPr>
          <w:rFonts w:ascii="Cambria" w:hAnsi="Cambria"/>
          <w:bCs/>
          <w:iCs/>
          <w:sz w:val="18"/>
          <w:szCs w:val="18"/>
          <w:lang w:bidi="en-US"/>
        </w:rPr>
        <w:t xml:space="preserve"> factors</w:t>
      </w:r>
      <w:r w:rsidR="009D6059">
        <w:rPr>
          <w:rFonts w:ascii="Cambria" w:hAnsi="Cambria"/>
          <w:bCs/>
          <w:iCs/>
          <w:sz w:val="18"/>
          <w:szCs w:val="18"/>
          <w:lang w:bidi="en-US"/>
        </w:rPr>
        <w:t>, and</w:t>
      </w:r>
      <w:r w:rsidRPr="00D13984">
        <w:rPr>
          <w:rFonts w:ascii="Cambria" w:hAnsi="Cambria"/>
          <w:bCs/>
          <w:iCs/>
          <w:sz w:val="18"/>
          <w:szCs w:val="18"/>
          <w:lang w:bidi="en-US"/>
        </w:rPr>
        <w:t xml:space="preserve"> subdivided them into related terms. Within each of these, we developed mention counters to capture the emphases of the narrative. </w:t>
      </w:r>
      <w:r w:rsidRPr="00F67EA5">
        <w:rPr>
          <w:rFonts w:ascii="Cambria" w:hAnsi="Cambria"/>
          <w:bCs/>
          <w:iCs/>
          <w:sz w:val="18"/>
          <w:szCs w:val="18"/>
          <w:lang w:bidi="en-US"/>
        </w:rPr>
        <w:t>While “mentions” count the number of times each plan mentions a term, in "total", if two or more terms are mentioned in the same plan, they only count as one. This removes the problem of double counting.</w:t>
      </w:r>
    </w:p>
    <w:p w14:paraId="50AE39B4" w14:textId="46E888FB" w:rsidR="00BF1301" w:rsidRDefault="00BF1301"/>
    <w:p w14:paraId="61DBCFCF" w14:textId="247B52DC" w:rsidR="00232DC5" w:rsidRDefault="00232DC5">
      <w:r>
        <w:br w:type="page"/>
      </w:r>
    </w:p>
    <w:p w14:paraId="24A8118A" w14:textId="7AEEA63B" w:rsidR="009D6059" w:rsidRPr="009D6059" w:rsidRDefault="00232DC5" w:rsidP="009D6059">
      <w:pPr>
        <w:jc w:val="center"/>
        <w:rPr>
          <w:rFonts w:asciiTheme="minorHAnsi" w:hAnsiTheme="minorHAnsi" w:cstheme="minorHAnsi"/>
          <w:b/>
          <w:sz w:val="22"/>
          <w:szCs w:val="22"/>
        </w:rPr>
      </w:pPr>
      <w:r w:rsidRPr="009D6059">
        <w:rPr>
          <w:rFonts w:asciiTheme="minorHAnsi" w:hAnsiTheme="minorHAnsi" w:cstheme="minorHAnsi"/>
          <w:b/>
          <w:sz w:val="22"/>
          <w:szCs w:val="22"/>
        </w:rPr>
        <w:lastRenderedPageBreak/>
        <w:t>Table 3A</w:t>
      </w:r>
      <w:r w:rsidR="009D6059" w:rsidRPr="009D6059">
        <w:rPr>
          <w:rFonts w:asciiTheme="minorHAnsi" w:hAnsiTheme="minorHAnsi" w:cstheme="minorHAnsi"/>
          <w:b/>
          <w:sz w:val="22"/>
          <w:szCs w:val="22"/>
        </w:rPr>
        <w:t xml:space="preserve">: Techno-infrastructural </w:t>
      </w:r>
      <w:r w:rsidR="009D6059" w:rsidRPr="009D6059">
        <w:rPr>
          <w:rFonts w:asciiTheme="minorHAnsi" w:hAnsiTheme="minorHAnsi" w:cstheme="minorHAnsi"/>
          <w:b/>
          <w:sz w:val="22"/>
          <w:szCs w:val="22"/>
        </w:rPr>
        <w:t>Actions Receiving Attention in the Adaptation Plans</w:t>
      </w:r>
    </w:p>
    <w:p w14:paraId="2A267E65" w14:textId="03BDD52F" w:rsidR="00BF1301" w:rsidRDefault="00BF1301"/>
    <w:tbl>
      <w:tblPr>
        <w:tblW w:w="5616" w:type="dxa"/>
        <w:jc w:val="center"/>
        <w:tblLook w:val="04A0" w:firstRow="1" w:lastRow="0" w:firstColumn="1" w:lastColumn="0" w:noHBand="0" w:noVBand="1"/>
      </w:tblPr>
      <w:tblGrid>
        <w:gridCol w:w="1653"/>
        <w:gridCol w:w="1769"/>
        <w:gridCol w:w="1033"/>
        <w:gridCol w:w="1161"/>
      </w:tblGrid>
      <w:tr w:rsidR="00232DC5" w14:paraId="4723C6EE" w14:textId="77777777" w:rsidTr="009D6059">
        <w:trPr>
          <w:trHeight w:val="320"/>
          <w:jc w:val="center"/>
        </w:trPr>
        <w:tc>
          <w:tcPr>
            <w:tcW w:w="56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3AC8DF1A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chnical &amp; Infrastructural</w:t>
            </w:r>
          </w:p>
        </w:tc>
      </w:tr>
      <w:tr w:rsidR="00232DC5" w14:paraId="1B86A2CA" w14:textId="77777777" w:rsidTr="009D6059">
        <w:trPr>
          <w:trHeight w:val="260"/>
          <w:jc w:val="center"/>
        </w:trPr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742C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A26A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7B9A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ntions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742C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232DC5" w14:paraId="0480D42A" w14:textId="77777777" w:rsidTr="009D6059">
        <w:trPr>
          <w:trHeight w:val="260"/>
          <w:jc w:val="center"/>
        </w:trPr>
        <w:tc>
          <w:tcPr>
            <w:tcW w:w="1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FDAF4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frastructure in General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85A1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astal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33CD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0FCC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232DC5" w14:paraId="2F092D72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7F492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706A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frastructure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5125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4F2F4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118554A0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127BD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2F6A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cycling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C05D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974DF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512F8E16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C27C9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238F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ntenance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011D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B790C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6E2A5A97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ABBD5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AC0E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481D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04EC2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2F422416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24532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7033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siliency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109F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07129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3DB9D2A5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F32F1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FDF3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ficiency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282D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9F21C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0FAD8DF2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2DFCE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AFD6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uilding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81F4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445FC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2289F02C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B35A3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74F2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53BD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D3BBF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29563EC9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F7D09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8CD3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aste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4A3A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3692A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5EE2470E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36648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BA03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tiliti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E79F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D9321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0E0B4403" w14:textId="77777777" w:rsidTr="009D6059">
        <w:trPr>
          <w:trHeight w:val="260"/>
          <w:jc w:val="center"/>
        </w:trPr>
        <w:tc>
          <w:tcPr>
            <w:tcW w:w="1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CDDC5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A7CF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id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707D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3F68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232DC5" w14:paraId="0FB41F66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CE8A7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2608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ectricity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F92A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CAEA1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7D7B51E9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5356B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078A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newable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FF6A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36DE2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6B88FFFE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25D8A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67C1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lar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0AE3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69403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1C9ED0C9" w14:textId="77777777" w:rsidTr="009D6059">
        <w:trPr>
          <w:trHeight w:val="32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1A95D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1273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B26D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CD89D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40CB027C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C6904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888F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A213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AA1B9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3CFD520C" w14:textId="77777777" w:rsidTr="009D6059">
        <w:trPr>
          <w:trHeight w:val="260"/>
          <w:jc w:val="center"/>
        </w:trPr>
        <w:tc>
          <w:tcPr>
            <w:tcW w:w="1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B2570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2416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3723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8F6B5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232DC5" w14:paraId="13FA55A6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17D76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EF4F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ater treatment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8290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8B87C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301CA599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48AAA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4890" w14:textId="38F7C6CA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orm-water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ADFA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33ECA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20F4154F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9ACBB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6D15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mping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8EBB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55614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6610E73F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23B95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B2B2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nitatio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4243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2D7E3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6AE70DC3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4362D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3178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inwater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8942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37973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373D8B17" w14:textId="77777777" w:rsidTr="009D6059">
        <w:trPr>
          <w:trHeight w:val="260"/>
          <w:jc w:val="center"/>
        </w:trPr>
        <w:tc>
          <w:tcPr>
            <w:tcW w:w="1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DBA4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E855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0934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E156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2DC5" w14:paraId="28E0BA5C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DCBF1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CD8B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2409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2659B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3288BEA8" w14:textId="77777777" w:rsidTr="009D6059">
        <w:trPr>
          <w:trHeight w:val="260"/>
          <w:jc w:val="center"/>
        </w:trPr>
        <w:tc>
          <w:tcPr>
            <w:tcW w:w="1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A2719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D575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eet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A825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6795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232DC5" w14:paraId="34E6E2C7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712DD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8E57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ansit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6238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4C42E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155A756C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6C828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7487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eet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629F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C1FBD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2C85D41D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768F4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45BD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r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291E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84C5A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436FBDA3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737F3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2FD4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ansportatio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CDF3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EDFE2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2DC5" w14:paraId="48446AC0" w14:textId="77777777" w:rsidTr="009D6059">
        <w:trPr>
          <w:trHeight w:val="260"/>
          <w:jc w:val="center"/>
        </w:trPr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AFC91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2528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719B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12DBD" w14:textId="77777777" w:rsidR="00232DC5" w:rsidRDefault="00232DC5" w:rsidP="009D6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B98407C" w14:textId="1491FB3E" w:rsidR="00232DC5" w:rsidRDefault="00232DC5"/>
    <w:p w14:paraId="0D39E39D" w14:textId="5232344E" w:rsidR="000B4A2D" w:rsidRPr="000B4A2D" w:rsidRDefault="000B4A2D" w:rsidP="000B4A2D">
      <w:pPr>
        <w:rPr>
          <w:rFonts w:asciiTheme="minorHAnsi" w:hAnsiTheme="minorHAnsi" w:cstheme="minorHAnsi"/>
          <w:sz w:val="20"/>
          <w:szCs w:val="20"/>
        </w:rPr>
      </w:pPr>
      <w:r w:rsidRPr="000B4A2D">
        <w:rPr>
          <w:rFonts w:asciiTheme="minorHAnsi" w:hAnsiTheme="minorHAnsi" w:cstheme="minorHAnsi"/>
          <w:sz w:val="20"/>
          <w:szCs w:val="20"/>
        </w:rPr>
        <w:t xml:space="preserve">Note: After reading and summarizing each adaptation plan, we identified techno-infrastructural actions and related terms. Within each of these, we developed mention counters, based on mention of the terms, to capture the emphases of the narratives. </w:t>
      </w:r>
      <w:r w:rsidRPr="000B4A2D">
        <w:rPr>
          <w:rFonts w:asciiTheme="minorHAnsi" w:hAnsiTheme="minorHAnsi" w:cstheme="minorHAnsi"/>
          <w:sz w:val="20"/>
          <w:szCs w:val="20"/>
        </w:rPr>
        <w:br w:type="page"/>
      </w:r>
    </w:p>
    <w:p w14:paraId="3F60346B" w14:textId="68C7BDDE" w:rsidR="00232DC5" w:rsidRDefault="00232DC5"/>
    <w:p w14:paraId="647255DF" w14:textId="03E49E88" w:rsidR="00232DC5" w:rsidRPr="009D6059" w:rsidRDefault="00232DC5" w:rsidP="009D6059">
      <w:pPr>
        <w:jc w:val="center"/>
        <w:rPr>
          <w:rFonts w:asciiTheme="minorHAnsi" w:hAnsiTheme="minorHAnsi" w:cstheme="minorHAnsi"/>
          <w:b/>
        </w:rPr>
      </w:pPr>
      <w:r w:rsidRPr="009D6059">
        <w:rPr>
          <w:rFonts w:asciiTheme="minorHAnsi" w:hAnsiTheme="minorHAnsi" w:cstheme="minorHAnsi"/>
          <w:b/>
        </w:rPr>
        <w:t>Table 3B</w:t>
      </w:r>
      <w:r w:rsidR="009D6059" w:rsidRPr="009D6059">
        <w:rPr>
          <w:rFonts w:asciiTheme="minorHAnsi" w:hAnsiTheme="minorHAnsi" w:cstheme="minorHAnsi"/>
          <w:b/>
        </w:rPr>
        <w:t xml:space="preserve">- Institutional-behavioral </w:t>
      </w:r>
      <w:r w:rsidR="009D6059" w:rsidRPr="009D6059">
        <w:rPr>
          <w:rFonts w:asciiTheme="minorHAnsi" w:hAnsiTheme="minorHAnsi" w:cstheme="minorHAnsi"/>
          <w:b/>
        </w:rPr>
        <w:t>Actions Receiving Attention in the Adaptation Plans</w:t>
      </w:r>
    </w:p>
    <w:tbl>
      <w:tblPr>
        <w:tblW w:w="5980" w:type="dxa"/>
        <w:jc w:val="center"/>
        <w:tblLook w:val="04A0" w:firstRow="1" w:lastRow="0" w:firstColumn="1" w:lastColumn="0" w:noHBand="0" w:noVBand="1"/>
      </w:tblPr>
      <w:tblGrid>
        <w:gridCol w:w="1859"/>
        <w:gridCol w:w="2641"/>
        <w:gridCol w:w="953"/>
        <w:gridCol w:w="587"/>
      </w:tblGrid>
      <w:tr w:rsidR="00232DC5" w:rsidRPr="000B4A2D" w14:paraId="52BDAC9E" w14:textId="77777777" w:rsidTr="00CF6B83">
        <w:trPr>
          <w:trHeight w:val="320"/>
          <w:jc w:val="center"/>
        </w:trPr>
        <w:tc>
          <w:tcPr>
            <w:tcW w:w="5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2FAE74A5" w14:textId="77777777" w:rsidR="00232DC5" w:rsidRPr="000B4A2D" w:rsidRDefault="00232DC5" w:rsidP="00232D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stitutional-behavioral</w:t>
            </w:r>
          </w:p>
        </w:tc>
      </w:tr>
      <w:tr w:rsidR="00232DC5" w:rsidRPr="000B4A2D" w14:paraId="5861081A" w14:textId="77777777" w:rsidTr="00CF6B83">
        <w:trPr>
          <w:trHeight w:val="260"/>
          <w:jc w:val="center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F899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DF33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644C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ntions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7700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Total </w:t>
            </w:r>
          </w:p>
        </w:tc>
      </w:tr>
      <w:tr w:rsidR="00232DC5" w:rsidRPr="000B4A2D" w14:paraId="27C975C5" w14:textId="77777777" w:rsidTr="00CF6B83">
        <w:trPr>
          <w:trHeight w:val="260"/>
          <w:jc w:val="center"/>
        </w:trPr>
        <w:tc>
          <w:tcPr>
            <w:tcW w:w="18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A3C4" w14:textId="77777777" w:rsidR="00232DC5" w:rsidRPr="000B4A2D" w:rsidRDefault="00232DC5" w:rsidP="00232D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Awareness &amp; </w:t>
            </w: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>Knowledge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5344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derstanding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5953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CEA6" w14:textId="77777777" w:rsidR="00232DC5" w:rsidRPr="000B4A2D" w:rsidRDefault="00232DC5" w:rsidP="00232D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</w:tr>
      <w:tr w:rsidR="00232DC5" w:rsidRPr="000B4A2D" w14:paraId="78A1FE14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7DAA2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716A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ucat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AD07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C9DE4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646EDE11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D45B1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7E08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formation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AD94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1FB34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26AD5E4B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A2CC3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EE9D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B23B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3804A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0F34A109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71AB1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E205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warenes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E556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8D01C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37DA1BBB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2938F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C51D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war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E697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40ED7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47080E4B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6B5AA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27B5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nowledg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0248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8281F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1FA78E77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935C8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E7AA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utreach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2C77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AA48D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30825967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12B84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614F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pacity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055D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BAFC2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1B991069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C998A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03CB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mmunicat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7994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E261D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6D03BBEE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758DF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3CDA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48DD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84609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59FF6414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D929F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ACAA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search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B37F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D02C1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081B60B4" w14:textId="77777777" w:rsidTr="00CF6B83">
        <w:trPr>
          <w:trHeight w:val="260"/>
          <w:jc w:val="center"/>
        </w:trPr>
        <w:tc>
          <w:tcPr>
            <w:tcW w:w="18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356C" w14:textId="77777777" w:rsidR="00232DC5" w:rsidRPr="000B4A2D" w:rsidRDefault="00232DC5" w:rsidP="00232D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onitoring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4821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onitor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CFF0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FBA3" w14:textId="77777777" w:rsidR="00232DC5" w:rsidRPr="000B4A2D" w:rsidRDefault="00232DC5" w:rsidP="00232D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</w:tr>
      <w:tr w:rsidR="00232DC5" w:rsidRPr="000B4A2D" w14:paraId="3B260BA1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598D9E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B108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ticipat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3016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F8DF8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2BA01814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990398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C279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ses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7725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7A273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6E1ECB1F" w14:textId="77777777" w:rsidTr="00CF6B83">
        <w:trPr>
          <w:trHeight w:val="32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C88C4F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92C2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valuat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F111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21C27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2443B8EA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6364FD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1A26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p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EE48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32F20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75CCB09C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9BE20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B8A6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lan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AF25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AD511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0AAB4EF7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A03CCB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15C8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lanning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71EB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04387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2CB3EB59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0100B1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7185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formation gathering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F8C0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A93C5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6EA0F9CF" w14:textId="77777777" w:rsidTr="00CF6B83">
        <w:trPr>
          <w:trHeight w:val="260"/>
          <w:jc w:val="center"/>
        </w:trPr>
        <w:tc>
          <w:tcPr>
            <w:tcW w:w="18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88CC7" w14:textId="77777777" w:rsidR="00232DC5" w:rsidRPr="000B4A2D" w:rsidRDefault="00232DC5" w:rsidP="00232D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stitution building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60CC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laboration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35EC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60F8" w14:textId="77777777" w:rsidR="00232DC5" w:rsidRPr="000B4A2D" w:rsidRDefault="00232DC5" w:rsidP="00232D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</w:tr>
      <w:tr w:rsidR="00232DC5" w:rsidRPr="000B4A2D" w14:paraId="29BBB556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C73CF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9E8B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unci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2C3C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BEFD0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553EA025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8759E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EBEB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licy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4EB8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7B31A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3D621B35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29204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96D8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ffic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ABD1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F587B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51205B8B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AA6C1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2689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laborat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2950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0D035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6FF13B7A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4B89D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460F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ader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A448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A61A8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47FCE96A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3A22C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265D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rganization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6FFC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A0B35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5215EC1D" w14:textId="77777777" w:rsidTr="00CF6B83">
        <w:trPr>
          <w:trHeight w:val="260"/>
          <w:jc w:val="center"/>
        </w:trPr>
        <w:tc>
          <w:tcPr>
            <w:tcW w:w="18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35655" w14:textId="77777777" w:rsidR="00232DC5" w:rsidRPr="000B4A2D" w:rsidRDefault="00232DC5" w:rsidP="00232D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mergency </w:t>
            </w: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>response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D804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saster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E2D3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9C87" w14:textId="77777777" w:rsidR="00232DC5" w:rsidRPr="000B4A2D" w:rsidRDefault="00232DC5" w:rsidP="00232D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</w:tr>
      <w:tr w:rsidR="00232DC5" w:rsidRPr="000B4A2D" w14:paraId="7F3E4B3E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00527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833C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ergency respons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5502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7211F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232A2A7C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99771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7EBA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ergency preparednes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73A5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E651F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7C73FB17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C90D2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7D7D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arning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FCE6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0F140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049D0031" w14:textId="77777777" w:rsidTr="00CF6B83">
        <w:trPr>
          <w:trHeight w:val="260"/>
          <w:jc w:val="center"/>
        </w:trPr>
        <w:tc>
          <w:tcPr>
            <w:tcW w:w="18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8F34" w14:textId="77777777" w:rsidR="00232DC5" w:rsidRPr="000B4A2D" w:rsidRDefault="00232DC5" w:rsidP="00232D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ban planning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7C74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reen spac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61AE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2DA6" w14:textId="77777777" w:rsidR="00232DC5" w:rsidRPr="000B4A2D" w:rsidRDefault="00232DC5" w:rsidP="00232D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</w:tr>
      <w:tr w:rsidR="00232DC5" w:rsidRPr="000B4A2D" w14:paraId="57EE9ACC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D04D6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3F96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ban planning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4005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FFA9F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52589022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579D2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54D8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a level ris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9725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13483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244BCE66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E3CA6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6D0C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lanning law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1671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E9F8E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7D03A37E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9E14B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C39A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silienc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BE1D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A5034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18BD7DB9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4195B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5FD9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CC9D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0997F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34023808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CDADB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C353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zoning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10BB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CBE03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7CC5AFED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C548F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E0FE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rdinanc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5175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9BF88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533607A7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B0A0A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EDB0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sidentia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3A6D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937FF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32DC5" w:rsidRPr="000B4A2D" w14:paraId="715ED8B8" w14:textId="77777777" w:rsidTr="00CF6B83">
        <w:trPr>
          <w:trHeight w:val="260"/>
          <w:jc w:val="center"/>
        </w:trPr>
        <w:tc>
          <w:tcPr>
            <w:tcW w:w="1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07F96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893E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ighborhood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CAA5" w14:textId="77777777" w:rsidR="00232DC5" w:rsidRPr="000B4A2D" w:rsidRDefault="00232DC5" w:rsidP="00232DC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4A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6DB7C" w14:textId="77777777" w:rsidR="00232DC5" w:rsidRPr="000B4A2D" w:rsidRDefault="00232DC5" w:rsidP="00232DC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bookmarkStart w:id="0" w:name="_GoBack"/>
        <w:bookmarkEnd w:id="0"/>
      </w:tr>
    </w:tbl>
    <w:p w14:paraId="61D376C8" w14:textId="7DDEFEC0" w:rsidR="00232DC5" w:rsidRPr="000B4A2D" w:rsidRDefault="000B4A2D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DFF6AC" wp14:editId="2E4B63B5">
                <wp:simplePos x="0" y="0"/>
                <wp:positionH relativeFrom="column">
                  <wp:posOffset>25400</wp:posOffset>
                </wp:positionH>
                <wp:positionV relativeFrom="paragraph">
                  <wp:posOffset>26035</wp:posOffset>
                </wp:positionV>
                <wp:extent cx="5842000" cy="355600"/>
                <wp:effectExtent l="0" t="0" r="12700" b="127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200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827A73" w14:textId="71D3BF12" w:rsidR="000B4A2D" w:rsidRPr="000B4A2D" w:rsidRDefault="000B4A2D">
                            <w:pPr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0B4A2D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Note: After reading and summarizing each adaptation plan, we identified institutional-behavioral actions and related terms. Within each of these, we developed mention counters, based on mention of the terms, to capture the emphases of the narrativ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DFF6AC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pt;margin-top:2.05pt;width:460pt;height:28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" fillcolor="white [3201]" strokeweight=".5pt">
                <v:textbox>
                  <w:txbxContent>
                    <w:p w14:paraId="25827A73" w14:textId="71D3BF12" w:rsidR="000B4A2D" w:rsidRPr="000B4A2D" w:rsidRDefault="000B4A2D">
                      <w:pPr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</w:pPr>
                      <w:r w:rsidRPr="000B4A2D"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  <w:t>Note: After reading and summarizing each adaptation plan, we identified institutional-behavioral actions and related terms. Within each of these, we developed mention counters, based on mention of the terms, to capture the emphases of the narratives</w:t>
                      </w:r>
                    </w:p>
                  </w:txbxContent>
                </v:textbox>
              </v:shape>
            </w:pict>
          </mc:Fallback>
        </mc:AlternateContent>
      </w:r>
      <w:r w:rsidR="00232DC5" w:rsidRPr="000B4A2D">
        <w:rPr>
          <w:rFonts w:asciiTheme="minorHAnsi" w:hAnsiTheme="minorHAnsi" w:cstheme="minorHAnsi"/>
          <w:sz w:val="20"/>
          <w:szCs w:val="20"/>
        </w:rPr>
        <w:br w:type="page"/>
      </w:r>
    </w:p>
    <w:p w14:paraId="2DCA517D" w14:textId="524D6695" w:rsidR="00232DC5" w:rsidRPr="00CF6B83" w:rsidRDefault="0082489C" w:rsidP="00CF6B83">
      <w:pPr>
        <w:jc w:val="center"/>
        <w:rPr>
          <w:rFonts w:asciiTheme="minorHAnsi" w:hAnsiTheme="minorHAnsi" w:cstheme="minorHAnsi"/>
          <w:b/>
        </w:rPr>
      </w:pPr>
      <w:r w:rsidRPr="000B4A2D">
        <w:rPr>
          <w:rFonts w:asciiTheme="minorHAnsi" w:hAnsiTheme="minorHAnsi" w:cstheme="minorHAnsi"/>
          <w:b/>
        </w:rPr>
        <w:lastRenderedPageBreak/>
        <w:t>Table 3C</w:t>
      </w:r>
      <w:r w:rsidR="000B4A2D" w:rsidRPr="000B4A2D">
        <w:rPr>
          <w:rFonts w:asciiTheme="minorHAnsi" w:hAnsiTheme="minorHAnsi" w:cstheme="minorHAnsi"/>
          <w:b/>
        </w:rPr>
        <w:t>:</w:t>
      </w:r>
      <w:r w:rsidR="000B4A2D" w:rsidRPr="000B4A2D">
        <w:rPr>
          <w:rFonts w:asciiTheme="minorHAnsi" w:hAnsiTheme="minorHAnsi" w:cstheme="minorHAnsi"/>
          <w:b/>
        </w:rPr>
        <w:t xml:space="preserve"> </w:t>
      </w:r>
      <w:r w:rsidR="000B4A2D" w:rsidRPr="000B4A2D">
        <w:rPr>
          <w:rFonts w:asciiTheme="minorHAnsi" w:hAnsiTheme="minorHAnsi" w:cstheme="minorHAnsi"/>
          <w:b/>
        </w:rPr>
        <w:t>Economic</w:t>
      </w:r>
      <w:r w:rsidR="000B4A2D" w:rsidRPr="000B4A2D">
        <w:rPr>
          <w:rFonts w:asciiTheme="minorHAnsi" w:hAnsiTheme="minorHAnsi" w:cstheme="minorHAnsi"/>
          <w:b/>
        </w:rPr>
        <w:t xml:space="preserve"> Actions Receiving Attention in the Adaptation Plans</w:t>
      </w:r>
    </w:p>
    <w:p w14:paraId="45D14F1E" w14:textId="09D4FBB5" w:rsidR="0082489C" w:rsidRDefault="0082489C"/>
    <w:tbl>
      <w:tblPr>
        <w:tblW w:w="5536" w:type="dxa"/>
        <w:jc w:val="center"/>
        <w:tblLook w:val="04A0" w:firstRow="1" w:lastRow="0" w:firstColumn="1" w:lastColumn="0" w:noHBand="0" w:noVBand="1"/>
      </w:tblPr>
      <w:tblGrid>
        <w:gridCol w:w="1788"/>
        <w:gridCol w:w="1598"/>
        <w:gridCol w:w="1389"/>
        <w:gridCol w:w="761"/>
      </w:tblGrid>
      <w:tr w:rsidR="0082489C" w:rsidRPr="0082489C" w14:paraId="6FC06F49" w14:textId="77777777" w:rsidTr="000B4A2D">
        <w:trPr>
          <w:trHeight w:val="320"/>
          <w:jc w:val="center"/>
        </w:trPr>
        <w:tc>
          <w:tcPr>
            <w:tcW w:w="5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7A3C20BA" w14:textId="10530AB6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</w:rPr>
            </w:pPr>
            <w:r w:rsidRPr="0082489C">
              <w:rPr>
                <w:rFonts w:ascii="Arial" w:hAnsi="Arial" w:cs="Arial"/>
                <w:color w:val="000000"/>
              </w:rPr>
              <w:t>Economic</w:t>
            </w:r>
          </w:p>
        </w:tc>
      </w:tr>
      <w:tr w:rsidR="0082489C" w:rsidRPr="0082489C" w14:paraId="21074F77" w14:textId="77777777" w:rsidTr="000B4A2D">
        <w:trPr>
          <w:trHeight w:val="260"/>
          <w:jc w:val="center"/>
        </w:trPr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3D21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ED56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C79F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Mention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EE42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82489C" w:rsidRPr="0082489C" w14:paraId="5F88D9F8" w14:textId="77777777" w:rsidTr="000B4A2D">
        <w:trPr>
          <w:trHeight w:val="260"/>
          <w:jc w:val="center"/>
        </w:trPr>
        <w:tc>
          <w:tcPr>
            <w:tcW w:w="1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5AE1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Instruments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2AA0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2180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227D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82489C" w:rsidRPr="0082489C" w14:paraId="6AE239D3" w14:textId="77777777" w:rsidTr="000B4A2D">
        <w:trPr>
          <w:trHeight w:val="260"/>
          <w:jc w:val="center"/>
        </w:trPr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EE0A7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2D2D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tourism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EE44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37527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5B3CBE9E" w14:textId="77777777" w:rsidTr="000B4A2D">
        <w:trPr>
          <w:trHeight w:val="260"/>
          <w:jc w:val="center"/>
        </w:trPr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139A2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B793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program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2CF5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8B9CD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7108E8EB" w14:textId="77777777" w:rsidTr="000B4A2D">
        <w:trPr>
          <w:trHeight w:val="260"/>
          <w:jc w:val="center"/>
        </w:trPr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9A8BC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1F5F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incentiviz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48A5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2A035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2F906008" w14:textId="77777777" w:rsidTr="000B4A2D">
        <w:trPr>
          <w:trHeight w:val="260"/>
          <w:jc w:val="center"/>
        </w:trPr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C6D23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DBF7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incentiv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5D23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3C95A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614EFD39" w14:textId="77777777" w:rsidTr="000B4A2D">
        <w:trPr>
          <w:trHeight w:val="260"/>
          <w:jc w:val="center"/>
        </w:trPr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0E0AE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61E2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D971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5A2B0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5E1CBD65" w14:textId="77777777" w:rsidTr="000B4A2D">
        <w:trPr>
          <w:trHeight w:val="260"/>
          <w:jc w:val="center"/>
        </w:trPr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551E5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7E08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economy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C974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B4B19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3DA0A59C" w14:textId="77777777" w:rsidTr="000B4A2D">
        <w:trPr>
          <w:trHeight w:val="260"/>
          <w:jc w:val="center"/>
        </w:trPr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AB831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E3E0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jobs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EB6F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6B9BE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0A8EAA55" w14:textId="77777777" w:rsidTr="000B4A2D">
        <w:trPr>
          <w:trHeight w:val="260"/>
          <w:jc w:val="center"/>
        </w:trPr>
        <w:tc>
          <w:tcPr>
            <w:tcW w:w="1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279D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Financing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98FC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fund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EB6A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22B0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82489C" w:rsidRPr="0082489C" w14:paraId="705F9312" w14:textId="77777777" w:rsidTr="000B4A2D">
        <w:trPr>
          <w:trHeight w:val="260"/>
          <w:jc w:val="center"/>
        </w:trPr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9440A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0036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financ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E384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D3F3A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27D89AF4" w14:textId="77777777" w:rsidTr="000B4A2D">
        <w:trPr>
          <w:trHeight w:val="260"/>
          <w:jc w:val="center"/>
        </w:trPr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A1540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E788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loan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177B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9CA0A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528EF2A1" w14:textId="77777777" w:rsidTr="000B4A2D">
        <w:trPr>
          <w:trHeight w:val="260"/>
          <w:jc w:val="center"/>
        </w:trPr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D5AC2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8F54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74F7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5ED57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484725CD" w14:textId="77777777" w:rsidTr="000B4A2D">
        <w:trPr>
          <w:trHeight w:val="260"/>
          <w:jc w:val="center"/>
        </w:trPr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EE407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BCB4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2F43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4106F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3398E9AE" w14:textId="77777777" w:rsidTr="000B4A2D">
        <w:trPr>
          <w:trHeight w:val="260"/>
          <w:jc w:val="center"/>
        </w:trPr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1FB24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93D5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invest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20AF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285EF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527B0FD7" w14:textId="77777777" w:rsidTr="000B4A2D">
        <w:trPr>
          <w:trHeight w:val="260"/>
          <w:jc w:val="center"/>
        </w:trPr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99979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6196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financing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C542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141ED" w14:textId="77777777" w:rsidR="0082489C" w:rsidRPr="0082489C" w:rsidRDefault="0082489C" w:rsidP="000B4A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AC8FF02" w14:textId="502A95F6" w:rsidR="0082489C" w:rsidRPr="00CF6B83" w:rsidRDefault="000B4A2D">
      <w:pPr>
        <w:rPr>
          <w:rFonts w:asciiTheme="minorHAnsi" w:hAnsiTheme="minorHAnsi" w:cstheme="minorHAnsi"/>
          <w:sz w:val="20"/>
          <w:szCs w:val="20"/>
        </w:rPr>
      </w:pPr>
      <w:r w:rsidRPr="00CF6B83">
        <w:rPr>
          <w:rFonts w:asciiTheme="minorHAnsi" w:hAnsiTheme="minorHAnsi" w:cstheme="minorHAnsi"/>
          <w:sz w:val="20"/>
          <w:szCs w:val="20"/>
        </w:rPr>
        <w:t xml:space="preserve">Note: After reading and summarizing each adaptation plan, we identified </w:t>
      </w:r>
      <w:r w:rsidR="00CF6B83" w:rsidRPr="00CF6B83">
        <w:rPr>
          <w:rFonts w:asciiTheme="minorHAnsi" w:hAnsiTheme="minorHAnsi" w:cstheme="minorHAnsi"/>
          <w:sz w:val="20"/>
          <w:szCs w:val="20"/>
        </w:rPr>
        <w:t>economic</w:t>
      </w:r>
      <w:r w:rsidRPr="00CF6B83">
        <w:rPr>
          <w:rFonts w:asciiTheme="minorHAnsi" w:hAnsiTheme="minorHAnsi" w:cstheme="minorHAnsi"/>
          <w:sz w:val="20"/>
          <w:szCs w:val="20"/>
        </w:rPr>
        <w:t xml:space="preserve"> actions and related terms. Within each of these, we developed mention counters, based on mention of the terms, to capture the emphases of the narratives</w:t>
      </w:r>
      <w:r w:rsidR="00CF6B83" w:rsidRPr="00CF6B83">
        <w:rPr>
          <w:rFonts w:asciiTheme="minorHAnsi" w:hAnsiTheme="minorHAnsi" w:cstheme="minorHAnsi"/>
          <w:sz w:val="20"/>
          <w:szCs w:val="20"/>
        </w:rPr>
        <w:t>.</w:t>
      </w:r>
    </w:p>
    <w:p w14:paraId="3F7E12E6" w14:textId="62A7E608" w:rsidR="0082489C" w:rsidRDefault="0082489C"/>
    <w:p w14:paraId="5CCE97B2" w14:textId="1A006C2E" w:rsidR="000B4A2D" w:rsidRPr="009D6059" w:rsidRDefault="0082489C" w:rsidP="000B4A2D">
      <w:pPr>
        <w:jc w:val="center"/>
        <w:rPr>
          <w:rFonts w:asciiTheme="minorHAnsi" w:hAnsiTheme="minorHAnsi" w:cstheme="minorHAnsi"/>
          <w:b/>
        </w:rPr>
      </w:pPr>
      <w:r w:rsidRPr="000B4A2D">
        <w:rPr>
          <w:rFonts w:asciiTheme="minorHAnsi" w:hAnsiTheme="minorHAnsi" w:cstheme="minorHAnsi"/>
          <w:b/>
        </w:rPr>
        <w:t>Table 3D</w:t>
      </w:r>
      <w:r w:rsidR="000B4A2D" w:rsidRPr="000B4A2D">
        <w:rPr>
          <w:rFonts w:asciiTheme="minorHAnsi" w:hAnsiTheme="minorHAnsi" w:cstheme="minorHAnsi"/>
          <w:b/>
        </w:rPr>
        <w:t>:</w:t>
      </w:r>
      <w:r w:rsidR="000B4A2D">
        <w:rPr>
          <w:rFonts w:asciiTheme="minorHAnsi" w:hAnsiTheme="minorHAnsi" w:cstheme="minorHAnsi"/>
          <w:b/>
        </w:rPr>
        <w:t xml:space="preserve"> Environmental</w:t>
      </w:r>
      <w:r w:rsidR="000B4A2D" w:rsidRPr="009D6059">
        <w:rPr>
          <w:rFonts w:asciiTheme="minorHAnsi" w:hAnsiTheme="minorHAnsi" w:cstheme="minorHAnsi"/>
          <w:b/>
        </w:rPr>
        <w:t xml:space="preserve"> Actions Receiving Attention in the Adaptation Plans</w:t>
      </w:r>
    </w:p>
    <w:p w14:paraId="5E30B0FF" w14:textId="3ABD58EB" w:rsidR="0082489C" w:rsidRDefault="0082489C"/>
    <w:tbl>
      <w:tblPr>
        <w:tblW w:w="63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4"/>
        <w:gridCol w:w="2400"/>
        <w:gridCol w:w="1028"/>
        <w:gridCol w:w="661"/>
      </w:tblGrid>
      <w:tr w:rsidR="0082489C" w:rsidRPr="0082489C" w14:paraId="54264338" w14:textId="77777777" w:rsidTr="000B4A2D">
        <w:trPr>
          <w:trHeight w:val="320"/>
          <w:jc w:val="center"/>
        </w:trPr>
        <w:tc>
          <w:tcPr>
            <w:tcW w:w="6333" w:type="dxa"/>
            <w:gridSpan w:val="4"/>
            <w:shd w:val="clear" w:color="000000" w:fill="5B9BD5"/>
            <w:noWrap/>
            <w:vAlign w:val="bottom"/>
            <w:hideMark/>
          </w:tcPr>
          <w:p w14:paraId="548D84A3" w14:textId="77777777" w:rsidR="0082489C" w:rsidRPr="0082489C" w:rsidRDefault="0082489C" w:rsidP="0082489C">
            <w:pPr>
              <w:jc w:val="center"/>
              <w:rPr>
                <w:rFonts w:ascii="Arial" w:hAnsi="Arial" w:cs="Arial"/>
                <w:color w:val="000000"/>
              </w:rPr>
            </w:pPr>
            <w:r w:rsidRPr="0082489C">
              <w:rPr>
                <w:rFonts w:ascii="Arial" w:hAnsi="Arial" w:cs="Arial"/>
                <w:color w:val="000000"/>
              </w:rPr>
              <w:t>Environment and Conservation</w:t>
            </w:r>
          </w:p>
        </w:tc>
      </w:tr>
      <w:tr w:rsidR="0082489C" w:rsidRPr="0082489C" w14:paraId="4A0485EA" w14:textId="77777777" w:rsidTr="000B4A2D">
        <w:trPr>
          <w:trHeight w:val="260"/>
          <w:jc w:val="center"/>
        </w:trPr>
        <w:tc>
          <w:tcPr>
            <w:tcW w:w="2244" w:type="dxa"/>
            <w:shd w:val="clear" w:color="auto" w:fill="auto"/>
            <w:noWrap/>
            <w:vAlign w:val="bottom"/>
          </w:tcPr>
          <w:p w14:paraId="245CAB13" w14:textId="7BE9E0D0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2400" w:type="dxa"/>
            <w:shd w:val="clear" w:color="auto" w:fill="auto"/>
            <w:noWrap/>
            <w:vAlign w:val="bottom"/>
          </w:tcPr>
          <w:p w14:paraId="121BCC6D" w14:textId="61A99D2D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F7E20E0" w14:textId="42FFAC0D" w:rsidR="0082489C" w:rsidRPr="0082489C" w:rsidRDefault="0082489C" w:rsidP="008248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Mentions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34C022D1" w14:textId="65784D5B" w:rsidR="0082489C" w:rsidRPr="0082489C" w:rsidRDefault="0082489C" w:rsidP="008248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82489C" w:rsidRPr="0082489C" w14:paraId="5D3045A3" w14:textId="77777777" w:rsidTr="000B4A2D">
        <w:trPr>
          <w:trHeight w:val="260"/>
          <w:jc w:val="center"/>
        </w:trPr>
        <w:tc>
          <w:tcPr>
            <w:tcW w:w="2244" w:type="dxa"/>
            <w:vMerge w:val="restart"/>
            <w:shd w:val="clear" w:color="auto" w:fill="auto"/>
            <w:noWrap/>
            <w:vAlign w:val="center"/>
            <w:hideMark/>
          </w:tcPr>
          <w:p w14:paraId="5AEDABA9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 xml:space="preserve">Environment 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ADF56F2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biodiversit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51778FA" w14:textId="77777777" w:rsidR="0082489C" w:rsidRPr="0082489C" w:rsidRDefault="0082489C" w:rsidP="008248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4088DA6C" w14:textId="77777777" w:rsidR="0082489C" w:rsidRPr="0082489C" w:rsidRDefault="0082489C" w:rsidP="008248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82489C" w:rsidRPr="0082489C" w14:paraId="68A17367" w14:textId="77777777" w:rsidTr="000B4A2D">
        <w:trPr>
          <w:trHeight w:val="260"/>
          <w:jc w:val="center"/>
        </w:trPr>
        <w:tc>
          <w:tcPr>
            <w:tcW w:w="2244" w:type="dxa"/>
            <w:vMerge/>
            <w:vAlign w:val="center"/>
            <w:hideMark/>
          </w:tcPr>
          <w:p w14:paraId="1FEC6757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B454860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ecosystem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BF66790" w14:textId="77777777" w:rsidR="0082489C" w:rsidRPr="0082489C" w:rsidRDefault="0082489C" w:rsidP="008248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1" w:type="dxa"/>
            <w:vMerge/>
            <w:vAlign w:val="center"/>
            <w:hideMark/>
          </w:tcPr>
          <w:p w14:paraId="76EFCD3C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23AF6BDE" w14:textId="77777777" w:rsidTr="000B4A2D">
        <w:trPr>
          <w:trHeight w:val="260"/>
          <w:jc w:val="center"/>
        </w:trPr>
        <w:tc>
          <w:tcPr>
            <w:tcW w:w="2244" w:type="dxa"/>
            <w:vMerge/>
            <w:vAlign w:val="center"/>
            <w:hideMark/>
          </w:tcPr>
          <w:p w14:paraId="14D512F5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D4500FE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green space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B43EEC1" w14:textId="77777777" w:rsidR="0082489C" w:rsidRPr="0082489C" w:rsidRDefault="0082489C" w:rsidP="008248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1" w:type="dxa"/>
            <w:vMerge/>
            <w:vAlign w:val="center"/>
            <w:hideMark/>
          </w:tcPr>
          <w:p w14:paraId="282B6431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7D0D3604" w14:textId="77777777" w:rsidTr="000B4A2D">
        <w:trPr>
          <w:trHeight w:val="260"/>
          <w:jc w:val="center"/>
        </w:trPr>
        <w:tc>
          <w:tcPr>
            <w:tcW w:w="2244" w:type="dxa"/>
            <w:vMerge/>
            <w:vAlign w:val="center"/>
            <w:hideMark/>
          </w:tcPr>
          <w:p w14:paraId="1BC9E2BE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B0C4441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coastal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0A3320E" w14:textId="77777777" w:rsidR="0082489C" w:rsidRPr="0082489C" w:rsidRDefault="0082489C" w:rsidP="008248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vMerge/>
            <w:vAlign w:val="center"/>
            <w:hideMark/>
          </w:tcPr>
          <w:p w14:paraId="5FC3FEA7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756EE714" w14:textId="77777777" w:rsidTr="000B4A2D">
        <w:trPr>
          <w:trHeight w:val="260"/>
          <w:jc w:val="center"/>
        </w:trPr>
        <w:tc>
          <w:tcPr>
            <w:tcW w:w="2244" w:type="dxa"/>
            <w:vMerge/>
            <w:vAlign w:val="center"/>
            <w:hideMark/>
          </w:tcPr>
          <w:p w14:paraId="7EDE2020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A836263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rainwate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D624610" w14:textId="77777777" w:rsidR="0082489C" w:rsidRPr="0082489C" w:rsidRDefault="0082489C" w:rsidP="008248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vMerge/>
            <w:vAlign w:val="center"/>
            <w:hideMark/>
          </w:tcPr>
          <w:p w14:paraId="0E267BFA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0A4FA78F" w14:textId="77777777" w:rsidTr="000B4A2D">
        <w:trPr>
          <w:trHeight w:val="260"/>
          <w:jc w:val="center"/>
        </w:trPr>
        <w:tc>
          <w:tcPr>
            <w:tcW w:w="2244" w:type="dxa"/>
            <w:vMerge/>
            <w:vAlign w:val="center"/>
            <w:hideMark/>
          </w:tcPr>
          <w:p w14:paraId="3AA3F27C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E9A6194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par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39E3F23" w14:textId="77777777" w:rsidR="0082489C" w:rsidRPr="0082489C" w:rsidRDefault="0082489C" w:rsidP="008248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1" w:type="dxa"/>
            <w:vMerge/>
            <w:vAlign w:val="center"/>
            <w:hideMark/>
          </w:tcPr>
          <w:p w14:paraId="28E8E96C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761F53BB" w14:textId="77777777" w:rsidTr="000B4A2D">
        <w:trPr>
          <w:trHeight w:val="260"/>
          <w:jc w:val="center"/>
        </w:trPr>
        <w:tc>
          <w:tcPr>
            <w:tcW w:w="2244" w:type="dxa"/>
            <w:vMerge/>
            <w:vAlign w:val="center"/>
            <w:hideMark/>
          </w:tcPr>
          <w:p w14:paraId="2CDBCBD4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727444F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open space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8743856" w14:textId="77777777" w:rsidR="0082489C" w:rsidRPr="0082489C" w:rsidRDefault="0082489C" w:rsidP="008248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vMerge/>
            <w:vAlign w:val="center"/>
            <w:hideMark/>
          </w:tcPr>
          <w:p w14:paraId="6DA1E01B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614FA1AA" w14:textId="77777777" w:rsidTr="000B4A2D">
        <w:trPr>
          <w:trHeight w:val="260"/>
          <w:jc w:val="center"/>
        </w:trPr>
        <w:tc>
          <w:tcPr>
            <w:tcW w:w="2244" w:type="dxa"/>
            <w:vMerge/>
            <w:vAlign w:val="center"/>
            <w:hideMark/>
          </w:tcPr>
          <w:p w14:paraId="2ADC2ABD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B606D99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flora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D5977BA" w14:textId="77777777" w:rsidR="0082489C" w:rsidRPr="0082489C" w:rsidRDefault="0082489C" w:rsidP="008248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vMerge/>
            <w:vAlign w:val="center"/>
            <w:hideMark/>
          </w:tcPr>
          <w:p w14:paraId="0C52D8B0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09145D3A" w14:textId="77777777" w:rsidTr="000B4A2D">
        <w:trPr>
          <w:trHeight w:val="260"/>
          <w:jc w:val="center"/>
        </w:trPr>
        <w:tc>
          <w:tcPr>
            <w:tcW w:w="2244" w:type="dxa"/>
            <w:vMerge/>
            <w:vAlign w:val="center"/>
            <w:hideMark/>
          </w:tcPr>
          <w:p w14:paraId="46F9ECC5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CFD1EA0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fauna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58CD0E5" w14:textId="77777777" w:rsidR="0082489C" w:rsidRPr="0082489C" w:rsidRDefault="0082489C" w:rsidP="008248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vMerge/>
            <w:vAlign w:val="center"/>
            <w:hideMark/>
          </w:tcPr>
          <w:p w14:paraId="5636A2E7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26BCEE13" w14:textId="77777777" w:rsidTr="000B4A2D">
        <w:trPr>
          <w:trHeight w:val="260"/>
          <w:jc w:val="center"/>
        </w:trPr>
        <w:tc>
          <w:tcPr>
            <w:tcW w:w="2244" w:type="dxa"/>
            <w:vMerge/>
            <w:vAlign w:val="center"/>
            <w:hideMark/>
          </w:tcPr>
          <w:p w14:paraId="6D491D5C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8F84178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conservatio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6F45390" w14:textId="77777777" w:rsidR="0082489C" w:rsidRPr="0082489C" w:rsidRDefault="0082489C" w:rsidP="008248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1" w:type="dxa"/>
            <w:vMerge/>
            <w:vAlign w:val="center"/>
            <w:hideMark/>
          </w:tcPr>
          <w:p w14:paraId="76369346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2489C" w:rsidRPr="0082489C" w14:paraId="23345C90" w14:textId="77777777" w:rsidTr="000B4A2D">
        <w:trPr>
          <w:trHeight w:val="260"/>
          <w:jc w:val="center"/>
        </w:trPr>
        <w:tc>
          <w:tcPr>
            <w:tcW w:w="2244" w:type="dxa"/>
            <w:vMerge/>
            <w:vAlign w:val="center"/>
            <w:hideMark/>
          </w:tcPr>
          <w:p w14:paraId="39061C4E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A78A82A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1D82634" w14:textId="77777777" w:rsidR="0082489C" w:rsidRPr="0082489C" w:rsidRDefault="0082489C" w:rsidP="008248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489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1" w:type="dxa"/>
            <w:vMerge/>
            <w:vAlign w:val="center"/>
            <w:hideMark/>
          </w:tcPr>
          <w:p w14:paraId="1C3E75A8" w14:textId="77777777" w:rsidR="0082489C" w:rsidRPr="0082489C" w:rsidRDefault="0082489C" w:rsidP="008248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0D08F369" w14:textId="4C758C97" w:rsidR="0082489C" w:rsidRPr="000B4A2D" w:rsidRDefault="000B4A2D">
      <w:pPr>
        <w:rPr>
          <w:rFonts w:asciiTheme="minorHAnsi" w:hAnsiTheme="minorHAnsi" w:cstheme="minorHAnsi"/>
        </w:rPr>
      </w:pPr>
      <w:r w:rsidRPr="000B4A2D">
        <w:rPr>
          <w:rFonts w:asciiTheme="minorHAnsi" w:hAnsiTheme="minorHAnsi" w:cstheme="minorHAnsi"/>
          <w:sz w:val="20"/>
          <w:szCs w:val="20"/>
        </w:rPr>
        <w:t xml:space="preserve">Note: After reading and summarizing each adaptation plan, we identified </w:t>
      </w:r>
      <w:r>
        <w:rPr>
          <w:rFonts w:asciiTheme="minorHAnsi" w:hAnsiTheme="minorHAnsi" w:cstheme="minorHAnsi"/>
          <w:sz w:val="20"/>
          <w:szCs w:val="20"/>
        </w:rPr>
        <w:t>environmental</w:t>
      </w:r>
      <w:r w:rsidRPr="000B4A2D">
        <w:rPr>
          <w:rFonts w:asciiTheme="minorHAnsi" w:hAnsiTheme="minorHAnsi" w:cstheme="minorHAnsi"/>
          <w:sz w:val="20"/>
          <w:szCs w:val="20"/>
        </w:rPr>
        <w:t xml:space="preserve"> actions and related terms. Within each of these, we developed mention counters, based on mention of the terms, to capture the emphases of the narratives</w:t>
      </w:r>
      <w:r>
        <w:rPr>
          <w:rFonts w:asciiTheme="minorHAnsi" w:hAnsiTheme="minorHAnsi" w:cstheme="minorHAnsi"/>
          <w:sz w:val="20"/>
          <w:szCs w:val="20"/>
        </w:rPr>
        <w:t>.</w:t>
      </w:r>
    </w:p>
    <w:p w14:paraId="23B2B892" w14:textId="1A5F7968" w:rsidR="0082489C" w:rsidRDefault="0082489C"/>
    <w:p w14:paraId="5BC13F61" w14:textId="77777777" w:rsidR="0082489C" w:rsidRDefault="0082489C"/>
    <w:sectPr w:rsidR="0082489C" w:rsidSect="00266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BBF"/>
    <w:rsid w:val="000B4A2D"/>
    <w:rsid w:val="00172DB1"/>
    <w:rsid w:val="00232DC5"/>
    <w:rsid w:val="002434FA"/>
    <w:rsid w:val="002666CB"/>
    <w:rsid w:val="004F5E98"/>
    <w:rsid w:val="005A3CDF"/>
    <w:rsid w:val="00710787"/>
    <w:rsid w:val="00722993"/>
    <w:rsid w:val="0082489C"/>
    <w:rsid w:val="00873589"/>
    <w:rsid w:val="008E1CB7"/>
    <w:rsid w:val="009D6059"/>
    <w:rsid w:val="00A71BBF"/>
    <w:rsid w:val="00B5655B"/>
    <w:rsid w:val="00BF1301"/>
    <w:rsid w:val="00CF6B83"/>
    <w:rsid w:val="00EF72B3"/>
    <w:rsid w:val="00F47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C35E4"/>
  <w15:chartTrackingRefBased/>
  <w15:docId w15:val="{B787D8DE-E49E-C64C-A07B-884D8CBB9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29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1</Pages>
  <Words>1523</Words>
  <Characters>868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 Lankao, Patricia</dc:creator>
  <cp:keywords/>
  <dc:description/>
  <cp:lastModifiedBy>Romero Lankao, Patricia</cp:lastModifiedBy>
  <cp:revision>5</cp:revision>
  <dcterms:created xsi:type="dcterms:W3CDTF">2018-12-26T14:22:00Z</dcterms:created>
  <dcterms:modified xsi:type="dcterms:W3CDTF">2018-12-26T19:08:00Z</dcterms:modified>
</cp:coreProperties>
</file>